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FAC428" w14:textId="1CBFD28B" w:rsidR="00623010" w:rsidRPr="003A4EE3" w:rsidRDefault="00623010" w:rsidP="005176D5">
      <w:pPr>
        <w:spacing w:line="360" w:lineRule="auto"/>
        <w:rPr>
          <w:rFonts w:ascii="Arial" w:hAnsi="Arial" w:cs="Arial"/>
          <w:sz w:val="22"/>
          <w:szCs w:val="22"/>
        </w:rPr>
      </w:pPr>
      <w:r w:rsidRPr="003A4EE3">
        <w:rPr>
          <w:rFonts w:ascii="Arial" w:hAnsi="Arial" w:cs="Arial"/>
          <w:b/>
          <w:bCs/>
          <w:sz w:val="22"/>
          <w:szCs w:val="22"/>
        </w:rPr>
        <w:t>Supplementary</w:t>
      </w:r>
      <w:r w:rsidR="0002047D">
        <w:rPr>
          <w:rFonts w:ascii="Arial" w:hAnsi="Arial" w:cs="Arial"/>
          <w:b/>
          <w:bCs/>
          <w:sz w:val="22"/>
          <w:szCs w:val="22"/>
        </w:rPr>
        <w:t xml:space="preserve"> </w:t>
      </w:r>
      <w:r w:rsidRPr="003A4EE3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02047D">
        <w:rPr>
          <w:rFonts w:ascii="Arial" w:hAnsi="Arial" w:cs="Arial"/>
          <w:b/>
          <w:bCs/>
          <w:sz w:val="22"/>
          <w:szCs w:val="22"/>
        </w:rPr>
        <w:t>1</w:t>
      </w:r>
      <w:r w:rsidRPr="003A4EE3">
        <w:rPr>
          <w:rFonts w:ascii="Arial" w:hAnsi="Arial" w:cs="Arial"/>
          <w:b/>
          <w:bCs/>
          <w:sz w:val="22"/>
          <w:szCs w:val="22"/>
        </w:rPr>
        <w:t xml:space="preserve">. </w:t>
      </w:r>
      <w:r w:rsidR="002D3D83" w:rsidRPr="003A4EE3">
        <w:rPr>
          <w:rFonts w:ascii="Arial" w:hAnsi="Arial" w:cs="Arial"/>
          <w:sz w:val="22"/>
          <w:szCs w:val="22"/>
        </w:rPr>
        <w:t xml:space="preserve">Reference </w:t>
      </w:r>
      <w:r w:rsidR="0039411C" w:rsidRPr="003A4EE3">
        <w:rPr>
          <w:rFonts w:ascii="Arial" w:hAnsi="Arial" w:cs="Arial"/>
          <w:sz w:val="22"/>
          <w:szCs w:val="22"/>
        </w:rPr>
        <w:t>dataset of SCC</w:t>
      </w:r>
      <w:r w:rsidR="0039411C" w:rsidRPr="003A4EE3">
        <w:rPr>
          <w:rFonts w:ascii="Arial" w:hAnsi="Arial" w:cs="Arial"/>
          <w:i/>
          <w:iCs/>
          <w:sz w:val="22"/>
          <w:szCs w:val="22"/>
        </w:rPr>
        <w:t>mec</w:t>
      </w:r>
      <w:r w:rsidR="0039411C" w:rsidRPr="003A4EE3">
        <w:rPr>
          <w:rFonts w:ascii="Arial" w:hAnsi="Arial" w:cs="Arial"/>
          <w:sz w:val="22"/>
          <w:szCs w:val="22"/>
        </w:rPr>
        <w:t xml:space="preserve">-encoded elemen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176D5" w:rsidRPr="003A4EE3" w14:paraId="74DEDDC5" w14:textId="77777777" w:rsidTr="005176D5">
        <w:tc>
          <w:tcPr>
            <w:tcW w:w="3005" w:type="dxa"/>
          </w:tcPr>
          <w:p w14:paraId="1EFBE370" w14:textId="02231397" w:rsidR="005176D5" w:rsidRPr="003A4EE3" w:rsidRDefault="005176D5" w:rsidP="005176D5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CC</w:t>
            </w:r>
            <w:r w:rsidRPr="003A4EE3">
              <w:rPr>
                <w:rFonts w:ascii="Arial" w:hAnsi="Arial" w:cs="Arial"/>
                <w:i/>
                <w:iCs/>
                <w:sz w:val="22"/>
                <w:szCs w:val="22"/>
              </w:rPr>
              <w:t>mec</w:t>
            </w:r>
            <w:r w:rsidRPr="003A4EE3">
              <w:rPr>
                <w:rFonts w:ascii="Arial" w:hAnsi="Arial" w:cs="Arial"/>
                <w:sz w:val="22"/>
                <w:szCs w:val="22"/>
              </w:rPr>
              <w:t xml:space="preserve"> element</w:t>
            </w:r>
            <w:r w:rsidRPr="003A4E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3005" w:type="dxa"/>
          </w:tcPr>
          <w:p w14:paraId="4050EFCB" w14:textId="03CF0F2A" w:rsidR="005176D5" w:rsidRPr="003A4EE3" w:rsidRDefault="005176D5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ource</w:t>
            </w:r>
          </w:p>
        </w:tc>
        <w:tc>
          <w:tcPr>
            <w:tcW w:w="3006" w:type="dxa"/>
          </w:tcPr>
          <w:p w14:paraId="7C0C09BF" w14:textId="46482B84" w:rsidR="005176D5" w:rsidRPr="003A4EE3" w:rsidRDefault="005176D5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Genbank Accession</w:t>
            </w:r>
          </w:p>
        </w:tc>
      </w:tr>
      <w:tr w:rsidR="005176D5" w:rsidRPr="003A4EE3" w14:paraId="51BF8A49" w14:textId="77777777" w:rsidTr="005176D5">
        <w:tc>
          <w:tcPr>
            <w:tcW w:w="3005" w:type="dxa"/>
          </w:tcPr>
          <w:p w14:paraId="24EEB24C" w14:textId="2058F2D4" w:rsidR="005176D5" w:rsidRPr="003A4EE3" w:rsidRDefault="005176D5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orfX </w:t>
            </w:r>
          </w:p>
        </w:tc>
        <w:tc>
          <w:tcPr>
            <w:tcW w:w="3005" w:type="dxa"/>
          </w:tcPr>
          <w:p w14:paraId="743ADE74" w14:textId="10672D75" w:rsidR="005176D5" w:rsidRPr="003A4EE3" w:rsidRDefault="005176D5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i/>
                <w:iCs/>
                <w:sz w:val="22"/>
                <w:szCs w:val="22"/>
              </w:rPr>
              <w:t>Staphylococcus aureus</w:t>
            </w:r>
            <w:r w:rsidRPr="003A4EE3">
              <w:rPr>
                <w:rFonts w:ascii="Arial" w:hAnsi="Arial" w:cs="Arial"/>
                <w:sz w:val="22"/>
                <w:szCs w:val="22"/>
              </w:rPr>
              <w:t xml:space="preserve"> DNA, type-I staphylococccal cassette chromosome mec: strain NCTC10442</w:t>
            </w:r>
          </w:p>
        </w:tc>
        <w:tc>
          <w:tcPr>
            <w:tcW w:w="3006" w:type="dxa"/>
          </w:tcPr>
          <w:p w14:paraId="117507F9" w14:textId="5D04C5E9" w:rsidR="005176D5" w:rsidRPr="003A4EE3" w:rsidRDefault="005176D5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AB033763.2</w:t>
            </w:r>
          </w:p>
        </w:tc>
      </w:tr>
      <w:tr w:rsidR="005176D5" w:rsidRPr="003A4EE3" w14:paraId="12A5FFF2" w14:textId="77777777" w:rsidTr="005176D5">
        <w:tc>
          <w:tcPr>
            <w:tcW w:w="3005" w:type="dxa"/>
          </w:tcPr>
          <w:p w14:paraId="3C290084" w14:textId="2F9EBC0F" w:rsidR="005176D5" w:rsidRPr="003A4EE3" w:rsidRDefault="005176D5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mecA </w:t>
            </w:r>
          </w:p>
        </w:tc>
        <w:tc>
          <w:tcPr>
            <w:tcW w:w="3005" w:type="dxa"/>
          </w:tcPr>
          <w:p w14:paraId="0C05944F" w14:textId="389732E6" w:rsidR="005176D5" w:rsidRPr="003A4EE3" w:rsidRDefault="005176D5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DNA, type-I staphylococccal cassette chromosome mec: strain NCTC10442</w:t>
            </w:r>
          </w:p>
        </w:tc>
        <w:tc>
          <w:tcPr>
            <w:tcW w:w="3006" w:type="dxa"/>
          </w:tcPr>
          <w:p w14:paraId="4D1751B2" w14:textId="3B7C6E42" w:rsidR="005176D5" w:rsidRPr="003A4EE3" w:rsidRDefault="005176D5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AB033763.2</w:t>
            </w:r>
          </w:p>
        </w:tc>
      </w:tr>
      <w:tr w:rsidR="005176D5" w:rsidRPr="003A4EE3" w14:paraId="33B4A945" w14:textId="77777777" w:rsidTr="005176D5">
        <w:tc>
          <w:tcPr>
            <w:tcW w:w="3005" w:type="dxa"/>
          </w:tcPr>
          <w:p w14:paraId="05589812" w14:textId="3B00FB85" w:rsidR="005176D5" w:rsidRPr="003A4EE3" w:rsidRDefault="005176D5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mecR1 </w:t>
            </w:r>
          </w:p>
        </w:tc>
        <w:tc>
          <w:tcPr>
            <w:tcW w:w="3005" w:type="dxa"/>
          </w:tcPr>
          <w:p w14:paraId="32CEA403" w14:textId="7518DC44" w:rsidR="005176D5" w:rsidRPr="003A4EE3" w:rsidRDefault="005176D5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DNA, type-I staphylococccal cassette chromosome mec: strain NCTC10442</w:t>
            </w:r>
          </w:p>
        </w:tc>
        <w:tc>
          <w:tcPr>
            <w:tcW w:w="3006" w:type="dxa"/>
          </w:tcPr>
          <w:p w14:paraId="3C76C6C8" w14:textId="0A3468E4" w:rsidR="005176D5" w:rsidRPr="003A4EE3" w:rsidRDefault="005176D5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AB033763.2</w:t>
            </w:r>
          </w:p>
        </w:tc>
      </w:tr>
      <w:tr w:rsidR="005176D5" w:rsidRPr="003A4EE3" w14:paraId="40F3C2FE" w14:textId="77777777" w:rsidTr="005176D5">
        <w:tc>
          <w:tcPr>
            <w:tcW w:w="3005" w:type="dxa"/>
          </w:tcPr>
          <w:p w14:paraId="34CE81E7" w14:textId="3F637FF1" w:rsidR="005176D5" w:rsidRPr="003A4EE3" w:rsidRDefault="005176D5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IS431 </w:t>
            </w:r>
          </w:p>
        </w:tc>
        <w:tc>
          <w:tcPr>
            <w:tcW w:w="3005" w:type="dxa"/>
          </w:tcPr>
          <w:p w14:paraId="715A397B" w14:textId="2230AF96" w:rsidR="005176D5" w:rsidRPr="003A4EE3" w:rsidRDefault="005525E8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DNA, type-I staphylococccal cassette chromosome mec: strain NCTC10442</w:t>
            </w:r>
          </w:p>
        </w:tc>
        <w:tc>
          <w:tcPr>
            <w:tcW w:w="3006" w:type="dxa"/>
          </w:tcPr>
          <w:p w14:paraId="2D5C1739" w14:textId="6CFAA74B" w:rsidR="005176D5" w:rsidRPr="003A4EE3" w:rsidRDefault="005525E8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AB033763.2</w:t>
            </w:r>
          </w:p>
        </w:tc>
      </w:tr>
      <w:tr w:rsidR="005176D5" w:rsidRPr="003A4EE3" w14:paraId="41CBB6F8" w14:textId="77777777" w:rsidTr="005176D5">
        <w:tc>
          <w:tcPr>
            <w:tcW w:w="3005" w:type="dxa"/>
          </w:tcPr>
          <w:p w14:paraId="628C6995" w14:textId="6B5DFC89" w:rsidR="005176D5" w:rsidRPr="003A4EE3" w:rsidRDefault="005525E8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mecI </w:t>
            </w:r>
          </w:p>
        </w:tc>
        <w:tc>
          <w:tcPr>
            <w:tcW w:w="3005" w:type="dxa"/>
          </w:tcPr>
          <w:p w14:paraId="3FBB54C4" w14:textId="22C47B71" w:rsidR="005176D5" w:rsidRPr="003A4EE3" w:rsidRDefault="005525E8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DNA, type-II staphylococcal cassette chromosome mec: strain N315</w:t>
            </w:r>
          </w:p>
        </w:tc>
        <w:tc>
          <w:tcPr>
            <w:tcW w:w="3006" w:type="dxa"/>
          </w:tcPr>
          <w:p w14:paraId="10AFC2AA" w14:textId="392AA869" w:rsidR="005176D5" w:rsidRPr="003A4EE3" w:rsidRDefault="005525E8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D86934.2</w:t>
            </w:r>
          </w:p>
        </w:tc>
      </w:tr>
      <w:tr w:rsidR="005176D5" w:rsidRPr="003A4EE3" w14:paraId="5D51A62B" w14:textId="77777777" w:rsidTr="005176D5">
        <w:tc>
          <w:tcPr>
            <w:tcW w:w="3005" w:type="dxa"/>
          </w:tcPr>
          <w:p w14:paraId="3F371F50" w14:textId="55AE8F51" w:rsidR="005176D5" w:rsidRPr="003A4EE3" w:rsidRDefault="005525E8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A2 </w:t>
            </w:r>
          </w:p>
        </w:tc>
        <w:tc>
          <w:tcPr>
            <w:tcW w:w="3005" w:type="dxa"/>
          </w:tcPr>
          <w:p w14:paraId="40B90406" w14:textId="50347671" w:rsidR="005176D5" w:rsidRPr="003A4EE3" w:rsidRDefault="005525E8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DNA, type IVc staphylococcal cassette chromosome mec, strain:80s-2</w:t>
            </w:r>
          </w:p>
        </w:tc>
        <w:tc>
          <w:tcPr>
            <w:tcW w:w="3006" w:type="dxa"/>
          </w:tcPr>
          <w:p w14:paraId="14DC2A5B" w14:textId="6CC53809" w:rsidR="005176D5" w:rsidRPr="003A4EE3" w:rsidRDefault="005525E8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AB245471.1</w:t>
            </w:r>
          </w:p>
        </w:tc>
      </w:tr>
      <w:tr w:rsidR="005176D5" w:rsidRPr="003A4EE3" w14:paraId="084A12B5" w14:textId="77777777" w:rsidTr="005176D5">
        <w:tc>
          <w:tcPr>
            <w:tcW w:w="3005" w:type="dxa"/>
          </w:tcPr>
          <w:p w14:paraId="2060B9E8" w14:textId="39EAEC64" w:rsidR="005176D5" w:rsidRPr="003A4EE3" w:rsidRDefault="005525E8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A3 </w:t>
            </w:r>
          </w:p>
        </w:tc>
        <w:tc>
          <w:tcPr>
            <w:tcW w:w="3005" w:type="dxa"/>
          </w:tcPr>
          <w:p w14:paraId="39C8BD8B" w14:textId="062A182C" w:rsidR="005176D5" w:rsidRPr="003A4EE3" w:rsidRDefault="00311851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gene for cassette chromosome recombinase A, cassette chromosome recombinase B, complete cds, strain 85/1340</w:t>
            </w:r>
          </w:p>
        </w:tc>
        <w:tc>
          <w:tcPr>
            <w:tcW w:w="3006" w:type="dxa"/>
          </w:tcPr>
          <w:p w14:paraId="651C432D" w14:textId="4C6E2E16" w:rsidR="005176D5" w:rsidRPr="003A4EE3" w:rsidRDefault="00311851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AB014437.1</w:t>
            </w:r>
          </w:p>
        </w:tc>
      </w:tr>
      <w:tr w:rsidR="005525E8" w:rsidRPr="003A4EE3" w14:paraId="0072D667" w14:textId="77777777" w:rsidTr="005176D5">
        <w:tc>
          <w:tcPr>
            <w:tcW w:w="3005" w:type="dxa"/>
          </w:tcPr>
          <w:p w14:paraId="5925C4CC" w14:textId="51C0A5D2" w:rsidR="005525E8" w:rsidRPr="003A4EE3" w:rsidRDefault="00311851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A3 </w:t>
            </w:r>
          </w:p>
        </w:tc>
        <w:tc>
          <w:tcPr>
            <w:tcW w:w="3005" w:type="dxa"/>
          </w:tcPr>
          <w:p w14:paraId="18FBB561" w14:textId="69B59CC3" w:rsidR="005525E8" w:rsidRPr="003A4EE3" w:rsidRDefault="00311851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Staphylococcus aureus gene for cassette chromosome recombinase </w:t>
            </w:r>
            <w:r w:rsidRPr="003A4EE3">
              <w:rPr>
                <w:rFonts w:ascii="Arial" w:hAnsi="Arial" w:cs="Arial"/>
                <w:sz w:val="22"/>
                <w:szCs w:val="22"/>
              </w:rPr>
              <w:lastRenderedPageBreak/>
              <w:t>A, cassette chromosome recombinase B, complete cds, strain 85/2082</w:t>
            </w:r>
          </w:p>
        </w:tc>
        <w:tc>
          <w:tcPr>
            <w:tcW w:w="3006" w:type="dxa"/>
          </w:tcPr>
          <w:p w14:paraId="0B6A19F7" w14:textId="227DDE2A" w:rsidR="005525E8" w:rsidRPr="003A4EE3" w:rsidRDefault="00311851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lastRenderedPageBreak/>
              <w:t>AB014436.1</w:t>
            </w:r>
          </w:p>
        </w:tc>
      </w:tr>
      <w:tr w:rsidR="005525E8" w:rsidRPr="003A4EE3" w14:paraId="669DFAD7" w14:textId="77777777" w:rsidTr="005176D5">
        <w:tc>
          <w:tcPr>
            <w:tcW w:w="3005" w:type="dxa"/>
          </w:tcPr>
          <w:p w14:paraId="2C1F0D74" w14:textId="4EA9E79F" w:rsidR="005525E8" w:rsidRPr="003A4EE3" w:rsidRDefault="00E70F25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A3 </w:t>
            </w:r>
          </w:p>
        </w:tc>
        <w:tc>
          <w:tcPr>
            <w:tcW w:w="3005" w:type="dxa"/>
          </w:tcPr>
          <w:p w14:paraId="3E53DDC1" w14:textId="5930146E" w:rsidR="005525E8" w:rsidRPr="003A4EE3" w:rsidRDefault="00E70F25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DNA, left extremity of Type-III SCCmec (Staphylococcal cassette chromosome mec) and it's flanking chromosomal region, strain:85/3907</w:t>
            </w:r>
          </w:p>
        </w:tc>
        <w:tc>
          <w:tcPr>
            <w:tcW w:w="3006" w:type="dxa"/>
          </w:tcPr>
          <w:p w14:paraId="326EFAF3" w14:textId="09BDBA8A" w:rsidR="005525E8" w:rsidRPr="003A4EE3" w:rsidRDefault="00E70F25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AB047088.2</w:t>
            </w:r>
          </w:p>
        </w:tc>
      </w:tr>
      <w:tr w:rsidR="005525E8" w:rsidRPr="003A4EE3" w14:paraId="08773EE3" w14:textId="77777777" w:rsidTr="005176D5">
        <w:tc>
          <w:tcPr>
            <w:tcW w:w="3005" w:type="dxa"/>
          </w:tcPr>
          <w:p w14:paraId="2AF154D6" w14:textId="3925DE2B" w:rsidR="005525E8" w:rsidRPr="003A4EE3" w:rsidRDefault="00E70F25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A3 </w:t>
            </w:r>
          </w:p>
        </w:tc>
        <w:tc>
          <w:tcPr>
            <w:tcW w:w="3005" w:type="dxa"/>
          </w:tcPr>
          <w:p w14:paraId="075058F5" w14:textId="1E69F90B" w:rsidR="005525E8" w:rsidRPr="003A4EE3" w:rsidRDefault="00E70F25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isolate A-44K9S cassette chromosome recombinase A (ccrA3) and cassette chromosome recombinase B (ccrB3) genes, complete cds</w:t>
            </w:r>
          </w:p>
        </w:tc>
        <w:tc>
          <w:tcPr>
            <w:tcW w:w="3006" w:type="dxa"/>
          </w:tcPr>
          <w:p w14:paraId="30715FDC" w14:textId="3534797F" w:rsidR="005525E8" w:rsidRPr="003A4EE3" w:rsidRDefault="00E70F25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DQ196432.1</w:t>
            </w:r>
          </w:p>
        </w:tc>
      </w:tr>
      <w:tr w:rsidR="005525E8" w:rsidRPr="003A4EE3" w14:paraId="3EBCCE60" w14:textId="77777777" w:rsidTr="005176D5">
        <w:tc>
          <w:tcPr>
            <w:tcW w:w="3005" w:type="dxa"/>
          </w:tcPr>
          <w:p w14:paraId="60FA50ED" w14:textId="17C55A14" w:rsidR="005525E8" w:rsidRPr="003A4EE3" w:rsidRDefault="00CE1226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A2 </w:t>
            </w:r>
          </w:p>
        </w:tc>
        <w:tc>
          <w:tcPr>
            <w:tcW w:w="3005" w:type="dxa"/>
          </w:tcPr>
          <w:p w14:paraId="7DFF720E" w14:textId="4675F7AE" w:rsidR="005525E8" w:rsidRPr="003A4EE3" w:rsidRDefault="00CE1226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epidermidis isolate A-53DS cassette chromosome recombinase A (ccrA2) and cassette chromosome recombinase B (ccrB2) genes, complete cds,</w:t>
            </w:r>
          </w:p>
        </w:tc>
        <w:tc>
          <w:tcPr>
            <w:tcW w:w="3006" w:type="dxa"/>
          </w:tcPr>
          <w:p w14:paraId="4BC77ABF" w14:textId="0709A32B" w:rsidR="005525E8" w:rsidRPr="003A4EE3" w:rsidRDefault="00CE1226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DQ196433.1</w:t>
            </w:r>
          </w:p>
        </w:tc>
      </w:tr>
      <w:tr w:rsidR="005525E8" w:rsidRPr="003A4EE3" w14:paraId="230D7A51" w14:textId="77777777" w:rsidTr="005176D5">
        <w:tc>
          <w:tcPr>
            <w:tcW w:w="3005" w:type="dxa"/>
          </w:tcPr>
          <w:p w14:paraId="41DC15A9" w14:textId="18A00403" w:rsidR="005525E8" w:rsidRPr="003A4EE3" w:rsidRDefault="00BE3A4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A2 </w:t>
            </w:r>
          </w:p>
        </w:tc>
        <w:tc>
          <w:tcPr>
            <w:tcW w:w="3005" w:type="dxa"/>
          </w:tcPr>
          <w:p w14:paraId="3337D79A" w14:textId="093692AE" w:rsidR="005525E8" w:rsidRPr="003A4EE3" w:rsidRDefault="00BE3A4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DNA, type IVE Staphylococcal Cassette Chromosome mec (SCCmec), strain AR43/3330.1</w:t>
            </w:r>
          </w:p>
        </w:tc>
        <w:tc>
          <w:tcPr>
            <w:tcW w:w="3006" w:type="dxa"/>
          </w:tcPr>
          <w:p w14:paraId="0056F54F" w14:textId="3E7262A3" w:rsidR="005525E8" w:rsidRPr="003A4EE3" w:rsidRDefault="00BE3A4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AJ810121.1</w:t>
            </w:r>
          </w:p>
        </w:tc>
      </w:tr>
      <w:tr w:rsidR="00CE1226" w:rsidRPr="003A4EE3" w14:paraId="57653588" w14:textId="77777777" w:rsidTr="005176D5">
        <w:tc>
          <w:tcPr>
            <w:tcW w:w="3005" w:type="dxa"/>
          </w:tcPr>
          <w:p w14:paraId="252BD726" w14:textId="0BE09C76" w:rsidR="00CE1226" w:rsidRPr="003A4EE3" w:rsidRDefault="00BE3A4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A2 </w:t>
            </w:r>
          </w:p>
        </w:tc>
        <w:tc>
          <w:tcPr>
            <w:tcW w:w="3005" w:type="dxa"/>
          </w:tcPr>
          <w:p w14:paraId="1DE985AD" w14:textId="76C0DED2" w:rsidR="00CE1226" w:rsidRPr="003A4EE3" w:rsidRDefault="00BE3A4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strain C98-370 CcrA and CcrB genes, complete cds</w:t>
            </w:r>
          </w:p>
        </w:tc>
        <w:tc>
          <w:tcPr>
            <w:tcW w:w="3006" w:type="dxa"/>
          </w:tcPr>
          <w:p w14:paraId="22BA1285" w14:textId="72D089CA" w:rsidR="00CE1226" w:rsidRPr="003A4EE3" w:rsidRDefault="00BE3A4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DQ514327.1</w:t>
            </w:r>
          </w:p>
        </w:tc>
      </w:tr>
      <w:tr w:rsidR="00CE1226" w:rsidRPr="003A4EE3" w14:paraId="6F5E48CF" w14:textId="77777777" w:rsidTr="005176D5">
        <w:tc>
          <w:tcPr>
            <w:tcW w:w="3005" w:type="dxa"/>
          </w:tcPr>
          <w:p w14:paraId="25168DC7" w14:textId="3DBE9748" w:rsidR="00CE1226" w:rsidRPr="003A4EE3" w:rsidRDefault="005B3CCC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A2 </w:t>
            </w:r>
          </w:p>
        </w:tc>
        <w:tc>
          <w:tcPr>
            <w:tcW w:w="3005" w:type="dxa"/>
          </w:tcPr>
          <w:p w14:paraId="6D49D326" w14:textId="65FABED0" w:rsidR="00CE1226" w:rsidRPr="003A4EE3" w:rsidRDefault="005B3CCC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strain C99-529 CcrB and CcrA genes, complete cds</w:t>
            </w:r>
          </w:p>
        </w:tc>
        <w:tc>
          <w:tcPr>
            <w:tcW w:w="3006" w:type="dxa"/>
          </w:tcPr>
          <w:p w14:paraId="44363A10" w14:textId="1F5FEAC7" w:rsidR="00CE1226" w:rsidRPr="003A4EE3" w:rsidRDefault="005B3CCC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DQ514328.1</w:t>
            </w:r>
          </w:p>
        </w:tc>
      </w:tr>
      <w:tr w:rsidR="00CE1226" w:rsidRPr="003A4EE3" w14:paraId="6E7E1A4E" w14:textId="77777777" w:rsidTr="005176D5">
        <w:tc>
          <w:tcPr>
            <w:tcW w:w="3005" w:type="dxa"/>
          </w:tcPr>
          <w:p w14:paraId="430359A6" w14:textId="3E07DE48" w:rsidR="00CE1226" w:rsidRPr="003A4EE3" w:rsidRDefault="00090CDE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lastRenderedPageBreak/>
              <w:t xml:space="preserve">ccrA4 </w:t>
            </w:r>
          </w:p>
        </w:tc>
        <w:tc>
          <w:tcPr>
            <w:tcW w:w="3005" w:type="dxa"/>
          </w:tcPr>
          <w:p w14:paraId="72931F53" w14:textId="48D39E77" w:rsidR="00CE1226" w:rsidRPr="003A4EE3" w:rsidRDefault="00090CDE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strain CHE482 cassette chromosome recombinase A (ccrA4-1) and cassette chromosome recombinase B (ccrB4-1) genes, complete cds</w:t>
            </w:r>
          </w:p>
        </w:tc>
        <w:tc>
          <w:tcPr>
            <w:tcW w:w="3006" w:type="dxa"/>
          </w:tcPr>
          <w:p w14:paraId="1125B42F" w14:textId="36FA3358" w:rsidR="00CE1226" w:rsidRPr="003A4EE3" w:rsidRDefault="00090CDE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EF126185.1</w:t>
            </w:r>
          </w:p>
        </w:tc>
      </w:tr>
      <w:tr w:rsidR="00CE1226" w:rsidRPr="003A4EE3" w14:paraId="3F05FC3F" w14:textId="77777777" w:rsidTr="005176D5">
        <w:tc>
          <w:tcPr>
            <w:tcW w:w="3005" w:type="dxa"/>
          </w:tcPr>
          <w:p w14:paraId="64AD27B8" w14:textId="356E06EC" w:rsidR="00CE1226" w:rsidRPr="003A4EE3" w:rsidRDefault="007801E6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A4 </w:t>
            </w:r>
          </w:p>
        </w:tc>
        <w:tc>
          <w:tcPr>
            <w:tcW w:w="3005" w:type="dxa"/>
          </w:tcPr>
          <w:p w14:paraId="61D9B73A" w14:textId="378A1B94" w:rsidR="00CE1226" w:rsidRPr="003A4EE3" w:rsidRDefault="007801E6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strain CHE482 cassette chromosome recombinase A (ccrA4-2) and cassette chromosome recombinase B (ccrB4-2) genes, complete cds</w:t>
            </w:r>
          </w:p>
        </w:tc>
        <w:tc>
          <w:tcPr>
            <w:tcW w:w="3006" w:type="dxa"/>
          </w:tcPr>
          <w:p w14:paraId="78570FCC" w14:textId="7AAF62CB" w:rsidR="00CE1226" w:rsidRPr="003A4EE3" w:rsidRDefault="007801E6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EF126186.1</w:t>
            </w:r>
          </w:p>
        </w:tc>
      </w:tr>
      <w:tr w:rsidR="00CE1226" w:rsidRPr="003A4EE3" w14:paraId="2A36FE34" w14:textId="77777777" w:rsidTr="005176D5">
        <w:tc>
          <w:tcPr>
            <w:tcW w:w="3005" w:type="dxa"/>
          </w:tcPr>
          <w:p w14:paraId="55E00063" w14:textId="04BDA2F9" w:rsidR="00CE1226" w:rsidRPr="003A4EE3" w:rsidRDefault="00B36417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A2 </w:t>
            </w:r>
          </w:p>
        </w:tc>
        <w:tc>
          <w:tcPr>
            <w:tcW w:w="3005" w:type="dxa"/>
          </w:tcPr>
          <w:p w14:paraId="0D7BBA5F" w14:textId="135629B7" w:rsidR="00CE1226" w:rsidRPr="003A4EE3" w:rsidRDefault="00B36417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epidermidis isolate CS8 cassette chromosome recombinase A (ccrA2) and cassette chromosome recombinase B (ccrB2) genes, complete cds</w:t>
            </w:r>
          </w:p>
        </w:tc>
        <w:tc>
          <w:tcPr>
            <w:tcW w:w="3006" w:type="dxa"/>
          </w:tcPr>
          <w:p w14:paraId="5EA99145" w14:textId="0E163360" w:rsidR="00CE1226" w:rsidRPr="003A4EE3" w:rsidRDefault="00B36417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DQ196434.1</w:t>
            </w:r>
          </w:p>
        </w:tc>
      </w:tr>
      <w:tr w:rsidR="00CE1226" w:rsidRPr="003A4EE3" w14:paraId="07D6F633" w14:textId="77777777" w:rsidTr="005176D5">
        <w:tc>
          <w:tcPr>
            <w:tcW w:w="3005" w:type="dxa"/>
          </w:tcPr>
          <w:p w14:paraId="5CF86976" w14:textId="3FB08A5D" w:rsidR="00CE1226" w:rsidRPr="003A4EE3" w:rsidRDefault="00B36417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A4 </w:t>
            </w:r>
          </w:p>
        </w:tc>
        <w:tc>
          <w:tcPr>
            <w:tcW w:w="3005" w:type="dxa"/>
          </w:tcPr>
          <w:p w14:paraId="40F2B679" w14:textId="765C5E33" w:rsidR="00CE1226" w:rsidRPr="003A4EE3" w:rsidRDefault="00B36417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epidermidis ATCC 12228, complete sequence</w:t>
            </w:r>
          </w:p>
        </w:tc>
        <w:tc>
          <w:tcPr>
            <w:tcW w:w="3006" w:type="dxa"/>
          </w:tcPr>
          <w:p w14:paraId="3A4F1B4C" w14:textId="7D5EB42A" w:rsidR="00CE1226" w:rsidRPr="003A4EE3" w:rsidRDefault="00B36417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NC_004461.1</w:t>
            </w:r>
          </w:p>
        </w:tc>
      </w:tr>
      <w:tr w:rsidR="00B36417" w:rsidRPr="003A4EE3" w14:paraId="6F1D7DA9" w14:textId="77777777" w:rsidTr="005176D5">
        <w:tc>
          <w:tcPr>
            <w:tcW w:w="3005" w:type="dxa"/>
          </w:tcPr>
          <w:p w14:paraId="1323342C" w14:textId="7E936C19" w:rsidR="00B36417" w:rsidRPr="003A4EE3" w:rsidRDefault="003D4B81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A2 </w:t>
            </w:r>
          </w:p>
        </w:tc>
        <w:tc>
          <w:tcPr>
            <w:tcW w:w="3005" w:type="dxa"/>
          </w:tcPr>
          <w:p w14:paraId="48952BF0" w14:textId="279E0C5F" w:rsidR="00B36417" w:rsidRPr="003A4EE3" w:rsidRDefault="003D4B81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epidermidis ATCC 12228, complete sequence</w:t>
            </w:r>
          </w:p>
        </w:tc>
        <w:tc>
          <w:tcPr>
            <w:tcW w:w="3006" w:type="dxa"/>
          </w:tcPr>
          <w:p w14:paraId="1DC3799F" w14:textId="08E61A81" w:rsidR="00B36417" w:rsidRPr="003A4EE3" w:rsidRDefault="003D4B81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NC_004461.1</w:t>
            </w:r>
          </w:p>
        </w:tc>
      </w:tr>
      <w:tr w:rsidR="003D4B81" w:rsidRPr="003A4EE3" w14:paraId="08BBEBB1" w14:textId="77777777" w:rsidTr="005176D5">
        <w:tc>
          <w:tcPr>
            <w:tcW w:w="3005" w:type="dxa"/>
          </w:tcPr>
          <w:p w14:paraId="1FEA14BF" w14:textId="21A2D5EF" w:rsidR="003D4B81" w:rsidRPr="003A4EE3" w:rsidRDefault="003E68B8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A2 </w:t>
            </w:r>
          </w:p>
        </w:tc>
        <w:tc>
          <w:tcPr>
            <w:tcW w:w="3005" w:type="dxa"/>
          </w:tcPr>
          <w:p w14:paraId="722AB79A" w14:textId="44663B59" w:rsidR="003D4B81" w:rsidRPr="003A4EE3" w:rsidRDefault="003E68B8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warneri cassette chromosome recombinase A (ccrA2) and cassette chromosome recombinase B (ccrB2) genes, complete cds,</w:t>
            </w:r>
          </w:p>
        </w:tc>
        <w:tc>
          <w:tcPr>
            <w:tcW w:w="3006" w:type="dxa"/>
          </w:tcPr>
          <w:p w14:paraId="6BD29570" w14:textId="6325A35A" w:rsidR="003D4B81" w:rsidRPr="003A4EE3" w:rsidRDefault="003E68B8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DQ225180.1</w:t>
            </w:r>
          </w:p>
        </w:tc>
      </w:tr>
      <w:tr w:rsidR="003D4B81" w:rsidRPr="003A4EE3" w14:paraId="799A74E2" w14:textId="77777777" w:rsidTr="005176D5">
        <w:tc>
          <w:tcPr>
            <w:tcW w:w="3005" w:type="dxa"/>
          </w:tcPr>
          <w:p w14:paraId="20460A35" w14:textId="6B8CDF8C" w:rsidR="003D4B81" w:rsidRPr="003A4EE3" w:rsidRDefault="003E68B8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A1 </w:t>
            </w:r>
          </w:p>
        </w:tc>
        <w:tc>
          <w:tcPr>
            <w:tcW w:w="3005" w:type="dxa"/>
          </w:tcPr>
          <w:p w14:paraId="3A026620" w14:textId="1BB5F60F" w:rsidR="003D4B81" w:rsidRPr="003A4EE3" w:rsidRDefault="003E68B8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subsp. aureus COL, complete sequence</w:t>
            </w:r>
          </w:p>
        </w:tc>
        <w:tc>
          <w:tcPr>
            <w:tcW w:w="3006" w:type="dxa"/>
          </w:tcPr>
          <w:p w14:paraId="0914AF6C" w14:textId="219EFE42" w:rsidR="003D4B81" w:rsidRPr="003A4EE3" w:rsidRDefault="003E68B8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NC_002951.2</w:t>
            </w:r>
          </w:p>
        </w:tc>
      </w:tr>
      <w:tr w:rsidR="003D4B81" w:rsidRPr="003A4EE3" w14:paraId="20E01C36" w14:textId="77777777" w:rsidTr="005176D5">
        <w:tc>
          <w:tcPr>
            <w:tcW w:w="3005" w:type="dxa"/>
          </w:tcPr>
          <w:p w14:paraId="7E6806BA" w14:textId="0EB7D8B3" w:rsidR="003D4B81" w:rsidRPr="003A4EE3" w:rsidRDefault="006C140B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lastRenderedPageBreak/>
              <w:t xml:space="preserve">ccrA2 </w:t>
            </w:r>
          </w:p>
        </w:tc>
        <w:tc>
          <w:tcPr>
            <w:tcW w:w="3005" w:type="dxa"/>
          </w:tcPr>
          <w:p w14:paraId="77D6FCB0" w14:textId="49594EA6" w:rsidR="003D4B81" w:rsidRPr="003A4EE3" w:rsidRDefault="006C140B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warneri cassette chromosome recombinase A (ccrA2) and cassette chromosome recombinase B (ccrB2) genes, complete cds</w:t>
            </w:r>
          </w:p>
        </w:tc>
        <w:tc>
          <w:tcPr>
            <w:tcW w:w="3006" w:type="dxa"/>
          </w:tcPr>
          <w:p w14:paraId="358D4E09" w14:textId="77777777" w:rsidR="003D4B81" w:rsidRPr="003A4EE3" w:rsidRDefault="006C140B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DQ225180.1</w:t>
            </w:r>
          </w:p>
          <w:p w14:paraId="0DA8D42B" w14:textId="3E00FDE7" w:rsidR="006C140B" w:rsidRPr="003A4EE3" w:rsidRDefault="006C140B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D4B81" w:rsidRPr="003A4EE3" w14:paraId="3344A020" w14:textId="77777777" w:rsidTr="005176D5">
        <w:tc>
          <w:tcPr>
            <w:tcW w:w="3005" w:type="dxa"/>
          </w:tcPr>
          <w:p w14:paraId="0E596952" w14:textId="39F63AB5" w:rsidR="003D4B81" w:rsidRPr="003A4EE3" w:rsidRDefault="005C6469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A1 </w:t>
            </w:r>
          </w:p>
        </w:tc>
        <w:tc>
          <w:tcPr>
            <w:tcW w:w="3005" w:type="dxa"/>
          </w:tcPr>
          <w:p w14:paraId="172A20FE" w14:textId="07194A1F" w:rsidR="003D4B81" w:rsidRPr="003A4EE3" w:rsidRDefault="005C6469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Staphylococcus hominis DNA, staphylococcal cassette </w:t>
            </w:r>
            <w:proofErr w:type="gramStart"/>
            <w:r w:rsidRPr="003A4EE3">
              <w:rPr>
                <w:rFonts w:ascii="Arial" w:hAnsi="Arial" w:cs="Arial"/>
                <w:sz w:val="22"/>
                <w:szCs w:val="22"/>
              </w:rPr>
              <w:t>chromosome :</w:t>
            </w:r>
            <w:proofErr w:type="gramEnd"/>
            <w:r w:rsidRPr="003A4EE3">
              <w:rPr>
                <w:rFonts w:ascii="Arial" w:hAnsi="Arial" w:cs="Arial"/>
                <w:sz w:val="22"/>
                <w:szCs w:val="22"/>
              </w:rPr>
              <w:t xml:space="preserve"> strain GIFU12263</w:t>
            </w:r>
          </w:p>
        </w:tc>
        <w:tc>
          <w:tcPr>
            <w:tcW w:w="3006" w:type="dxa"/>
          </w:tcPr>
          <w:p w14:paraId="46407E93" w14:textId="6C318627" w:rsidR="003D4B81" w:rsidRPr="003A4EE3" w:rsidRDefault="005C6469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AB063171.1</w:t>
            </w:r>
          </w:p>
        </w:tc>
      </w:tr>
      <w:tr w:rsidR="003D4B81" w:rsidRPr="003A4EE3" w14:paraId="23AF6584" w14:textId="77777777" w:rsidTr="005176D5">
        <w:tc>
          <w:tcPr>
            <w:tcW w:w="3005" w:type="dxa"/>
          </w:tcPr>
          <w:p w14:paraId="4AED7D4A" w14:textId="7DDDEFFA" w:rsidR="003D4B81" w:rsidRPr="003A4EE3" w:rsidRDefault="005C6469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A4 </w:t>
            </w:r>
          </w:p>
        </w:tc>
        <w:tc>
          <w:tcPr>
            <w:tcW w:w="3005" w:type="dxa"/>
          </w:tcPr>
          <w:p w14:paraId="13EC6EB4" w14:textId="6031CBBE" w:rsidR="003D4B81" w:rsidRPr="003A4EE3" w:rsidRDefault="005C6469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strain HDE288 type-VI SCCmec element, complete sequence</w:t>
            </w:r>
          </w:p>
        </w:tc>
        <w:tc>
          <w:tcPr>
            <w:tcW w:w="3006" w:type="dxa"/>
          </w:tcPr>
          <w:p w14:paraId="705FBBAA" w14:textId="15D27EB0" w:rsidR="003D4B81" w:rsidRPr="003A4EE3" w:rsidRDefault="005C6469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AF411935.3</w:t>
            </w:r>
          </w:p>
        </w:tc>
      </w:tr>
      <w:tr w:rsidR="003D4B81" w:rsidRPr="003A4EE3" w14:paraId="11CFB95D" w14:textId="77777777" w:rsidTr="005176D5">
        <w:tc>
          <w:tcPr>
            <w:tcW w:w="3005" w:type="dxa"/>
          </w:tcPr>
          <w:p w14:paraId="09499A6C" w14:textId="686CD6FB" w:rsidR="003D4B81" w:rsidRPr="003A4EE3" w:rsidRDefault="00A53DD5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A2 </w:t>
            </w:r>
          </w:p>
        </w:tc>
        <w:tc>
          <w:tcPr>
            <w:tcW w:w="3005" w:type="dxa"/>
          </w:tcPr>
          <w:p w14:paraId="67B5E411" w14:textId="732A228C" w:rsidR="003D4B81" w:rsidRPr="003A4EE3" w:rsidRDefault="00A53DD5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strain J28 CcrA and CcrB genes, complete cds</w:t>
            </w:r>
          </w:p>
        </w:tc>
        <w:tc>
          <w:tcPr>
            <w:tcW w:w="3006" w:type="dxa"/>
          </w:tcPr>
          <w:p w14:paraId="47FB6147" w14:textId="4B314E4F" w:rsidR="003D4B81" w:rsidRPr="003A4EE3" w:rsidRDefault="00A53DD5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DQ514329.1</w:t>
            </w:r>
          </w:p>
        </w:tc>
      </w:tr>
      <w:tr w:rsidR="00820053" w:rsidRPr="003A4EE3" w14:paraId="3E7105D1" w14:textId="77777777" w:rsidTr="005176D5">
        <w:tc>
          <w:tcPr>
            <w:tcW w:w="3005" w:type="dxa"/>
          </w:tcPr>
          <w:p w14:paraId="6061C976" w14:textId="11B9AE1A" w:rsidR="00820053" w:rsidRPr="003A4EE3" w:rsidRDefault="00A53DD5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A2 </w:t>
            </w:r>
          </w:p>
        </w:tc>
        <w:tc>
          <w:tcPr>
            <w:tcW w:w="3005" w:type="dxa"/>
          </w:tcPr>
          <w:p w14:paraId="227AB0C6" w14:textId="4F80135B" w:rsidR="00820053" w:rsidRPr="003A4EE3" w:rsidRDefault="00A53DD5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strain J35 CcrB and CcrA genes, complete cds</w:t>
            </w:r>
          </w:p>
        </w:tc>
        <w:tc>
          <w:tcPr>
            <w:tcW w:w="3006" w:type="dxa"/>
          </w:tcPr>
          <w:p w14:paraId="57DC6DE6" w14:textId="0FAD4944" w:rsidR="00820053" w:rsidRPr="003A4EE3" w:rsidRDefault="00A53DD5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DQ514330.1</w:t>
            </w:r>
          </w:p>
        </w:tc>
      </w:tr>
      <w:tr w:rsidR="00820053" w:rsidRPr="003A4EE3" w14:paraId="05C0EFF4" w14:textId="77777777" w:rsidTr="005176D5">
        <w:tc>
          <w:tcPr>
            <w:tcW w:w="3005" w:type="dxa"/>
          </w:tcPr>
          <w:p w14:paraId="0FE0C845" w14:textId="24F43700" w:rsidR="00820053" w:rsidRPr="003A4EE3" w:rsidRDefault="00BD038C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A2 </w:t>
            </w:r>
          </w:p>
        </w:tc>
        <w:tc>
          <w:tcPr>
            <w:tcW w:w="3005" w:type="dxa"/>
          </w:tcPr>
          <w:p w14:paraId="3D6FB4A4" w14:textId="6F971677" w:rsidR="00820053" w:rsidRPr="003A4EE3" w:rsidRDefault="00BD038C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strain J52 CcrA and CcrB genes, complete cds</w:t>
            </w:r>
          </w:p>
        </w:tc>
        <w:tc>
          <w:tcPr>
            <w:tcW w:w="3006" w:type="dxa"/>
          </w:tcPr>
          <w:p w14:paraId="0171CC8D" w14:textId="459BA502" w:rsidR="00820053" w:rsidRPr="003A4EE3" w:rsidRDefault="00BD038C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DQ514331.1</w:t>
            </w:r>
          </w:p>
        </w:tc>
      </w:tr>
      <w:tr w:rsidR="00820053" w:rsidRPr="003A4EE3" w14:paraId="5E09B719" w14:textId="77777777" w:rsidTr="005176D5">
        <w:tc>
          <w:tcPr>
            <w:tcW w:w="3005" w:type="dxa"/>
          </w:tcPr>
          <w:p w14:paraId="1C82C36D" w14:textId="6C95F83C" w:rsidR="00820053" w:rsidRPr="003A4EE3" w:rsidRDefault="00BD038C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A2 </w:t>
            </w:r>
          </w:p>
        </w:tc>
        <w:tc>
          <w:tcPr>
            <w:tcW w:w="3005" w:type="dxa"/>
          </w:tcPr>
          <w:p w14:paraId="5F8FF1AE" w14:textId="34D44914" w:rsidR="00820053" w:rsidRPr="003A4EE3" w:rsidRDefault="00BD038C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DNA, type-IV.1 (IVa) staphylococcal cassette chromosome mec: strain CA05(JCSC1968)</w:t>
            </w:r>
          </w:p>
        </w:tc>
        <w:tc>
          <w:tcPr>
            <w:tcW w:w="3006" w:type="dxa"/>
          </w:tcPr>
          <w:p w14:paraId="30378C2F" w14:textId="477A3120" w:rsidR="00820053" w:rsidRPr="003A4EE3" w:rsidRDefault="00BD038C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AB063172.2</w:t>
            </w:r>
          </w:p>
        </w:tc>
      </w:tr>
      <w:tr w:rsidR="00820053" w:rsidRPr="003A4EE3" w14:paraId="4363C771" w14:textId="77777777" w:rsidTr="005176D5">
        <w:tc>
          <w:tcPr>
            <w:tcW w:w="3005" w:type="dxa"/>
          </w:tcPr>
          <w:p w14:paraId="12CA08C4" w14:textId="03AE0698" w:rsidR="00820053" w:rsidRPr="003A4EE3" w:rsidRDefault="001A322B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A2 </w:t>
            </w:r>
          </w:p>
        </w:tc>
        <w:tc>
          <w:tcPr>
            <w:tcW w:w="3005" w:type="dxa"/>
          </w:tcPr>
          <w:p w14:paraId="6BBF14C0" w14:textId="14CCD41B" w:rsidR="00820053" w:rsidRPr="003A4EE3" w:rsidRDefault="001A322B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DNA, type-IV.2 (IVb) staphylococcal cassette chromosome mec: strain JCSC1978(8/6-3P)</w:t>
            </w:r>
          </w:p>
        </w:tc>
        <w:tc>
          <w:tcPr>
            <w:tcW w:w="3006" w:type="dxa"/>
          </w:tcPr>
          <w:p w14:paraId="1C8C09E1" w14:textId="0A0F6B9B" w:rsidR="00820053" w:rsidRPr="003A4EE3" w:rsidRDefault="001A322B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AB063173.1</w:t>
            </w:r>
          </w:p>
        </w:tc>
      </w:tr>
      <w:tr w:rsidR="00820053" w:rsidRPr="003A4EE3" w14:paraId="59084457" w14:textId="77777777" w:rsidTr="005176D5">
        <w:tc>
          <w:tcPr>
            <w:tcW w:w="3005" w:type="dxa"/>
          </w:tcPr>
          <w:p w14:paraId="5E4580EB" w14:textId="58E3146F" w:rsidR="00820053" w:rsidRPr="003A4EE3" w:rsidRDefault="007B0802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A2 </w:t>
            </w:r>
          </w:p>
        </w:tc>
        <w:tc>
          <w:tcPr>
            <w:tcW w:w="3005" w:type="dxa"/>
          </w:tcPr>
          <w:p w14:paraId="2B6F9D80" w14:textId="6B61219A" w:rsidR="00820053" w:rsidRPr="003A4EE3" w:rsidRDefault="007B0802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Staphylococcus aureus DNA, type-IIb staphylococcal cassette </w:t>
            </w:r>
            <w:r w:rsidRPr="003A4EE3">
              <w:rPr>
                <w:rFonts w:ascii="Arial" w:hAnsi="Arial" w:cs="Arial"/>
                <w:sz w:val="22"/>
                <w:szCs w:val="22"/>
              </w:rPr>
              <w:lastRenderedPageBreak/>
              <w:t>chromosome mec: strain JCSC3063,</w:t>
            </w:r>
          </w:p>
        </w:tc>
        <w:tc>
          <w:tcPr>
            <w:tcW w:w="3006" w:type="dxa"/>
          </w:tcPr>
          <w:p w14:paraId="73FA0114" w14:textId="4EE87427" w:rsidR="00820053" w:rsidRPr="003A4EE3" w:rsidRDefault="007B0802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lastRenderedPageBreak/>
              <w:t>AB127982.1</w:t>
            </w:r>
          </w:p>
        </w:tc>
      </w:tr>
      <w:tr w:rsidR="00820053" w:rsidRPr="003A4EE3" w14:paraId="4E40CDEA" w14:textId="77777777" w:rsidTr="005176D5">
        <w:tc>
          <w:tcPr>
            <w:tcW w:w="3005" w:type="dxa"/>
          </w:tcPr>
          <w:p w14:paraId="35925F98" w14:textId="78C98808" w:rsidR="00820053" w:rsidRPr="003A4EE3" w:rsidRDefault="007B0802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A2 </w:t>
            </w:r>
          </w:p>
        </w:tc>
        <w:tc>
          <w:tcPr>
            <w:tcW w:w="3005" w:type="dxa"/>
          </w:tcPr>
          <w:p w14:paraId="4B6A2123" w14:textId="74377BA3" w:rsidR="00820053" w:rsidRPr="003A4EE3" w:rsidRDefault="007B0802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gene for cassette chromosome recombinase A, cassette chromosome recombinase B, complete cds, strain 85/1340</w:t>
            </w:r>
          </w:p>
        </w:tc>
        <w:tc>
          <w:tcPr>
            <w:tcW w:w="3006" w:type="dxa"/>
          </w:tcPr>
          <w:p w14:paraId="41860A2A" w14:textId="66DAB345" w:rsidR="00820053" w:rsidRPr="003A4EE3" w:rsidRDefault="007B0802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AB014437.1</w:t>
            </w:r>
          </w:p>
        </w:tc>
      </w:tr>
      <w:tr w:rsidR="00820053" w:rsidRPr="003A4EE3" w14:paraId="3F795D0B" w14:textId="77777777" w:rsidTr="005176D5">
        <w:tc>
          <w:tcPr>
            <w:tcW w:w="3005" w:type="dxa"/>
          </w:tcPr>
          <w:p w14:paraId="2F7A5F6A" w14:textId="043E8FFB" w:rsidR="00820053" w:rsidRPr="003A4EE3" w:rsidRDefault="007B0802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A2 </w:t>
            </w:r>
          </w:p>
        </w:tc>
        <w:tc>
          <w:tcPr>
            <w:tcW w:w="3005" w:type="dxa"/>
          </w:tcPr>
          <w:p w14:paraId="04AB3430" w14:textId="24E400F6" w:rsidR="00820053" w:rsidRPr="003A4EE3" w:rsidRDefault="007B0802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DNA, type-IV.1 (IVa) staphylococcal cassette chromosome mec: strain JCSC4744</w:t>
            </w:r>
          </w:p>
        </w:tc>
        <w:tc>
          <w:tcPr>
            <w:tcW w:w="3006" w:type="dxa"/>
          </w:tcPr>
          <w:p w14:paraId="36FDBE46" w14:textId="359084AC" w:rsidR="00820053" w:rsidRPr="003A4EE3" w:rsidRDefault="007B0802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AB266531.1</w:t>
            </w:r>
          </w:p>
        </w:tc>
      </w:tr>
      <w:tr w:rsidR="00820053" w:rsidRPr="003A4EE3" w14:paraId="2D3D5D51" w14:textId="77777777" w:rsidTr="005176D5">
        <w:tc>
          <w:tcPr>
            <w:tcW w:w="3005" w:type="dxa"/>
          </w:tcPr>
          <w:p w14:paraId="51E9312A" w14:textId="542F338A" w:rsidR="00820053" w:rsidRPr="003A4EE3" w:rsidRDefault="00A0683D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A2 </w:t>
            </w:r>
          </w:p>
        </w:tc>
        <w:tc>
          <w:tcPr>
            <w:tcW w:w="3005" w:type="dxa"/>
          </w:tcPr>
          <w:p w14:paraId="7A0FF398" w14:textId="2161DD18" w:rsidR="00820053" w:rsidRPr="003A4EE3" w:rsidRDefault="00A0683D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Staphylococcus aureus DNA, type-IV.3 (IVc) staphylococcal cassette chromosome </w:t>
            </w:r>
            <w:proofErr w:type="gramStart"/>
            <w:r w:rsidRPr="003A4EE3">
              <w:rPr>
                <w:rFonts w:ascii="Arial" w:hAnsi="Arial" w:cs="Arial"/>
                <w:sz w:val="22"/>
                <w:szCs w:val="22"/>
              </w:rPr>
              <w:t>mec:strain</w:t>
            </w:r>
            <w:proofErr w:type="gramEnd"/>
            <w:r w:rsidRPr="003A4EE3">
              <w:rPr>
                <w:rFonts w:ascii="Arial" w:hAnsi="Arial" w:cs="Arial"/>
                <w:sz w:val="22"/>
                <w:szCs w:val="22"/>
              </w:rPr>
              <w:t xml:space="preserve"> JCSC4788</w:t>
            </w:r>
          </w:p>
        </w:tc>
        <w:tc>
          <w:tcPr>
            <w:tcW w:w="3006" w:type="dxa"/>
          </w:tcPr>
          <w:p w14:paraId="5100F82B" w14:textId="626D0055" w:rsidR="00820053" w:rsidRPr="003A4EE3" w:rsidRDefault="00A0683D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AB266532.1</w:t>
            </w:r>
          </w:p>
        </w:tc>
      </w:tr>
      <w:tr w:rsidR="00BD422A" w:rsidRPr="003A4EE3" w14:paraId="52F6B842" w14:textId="77777777" w:rsidTr="005176D5">
        <w:tc>
          <w:tcPr>
            <w:tcW w:w="3005" w:type="dxa"/>
          </w:tcPr>
          <w:p w14:paraId="1A2335BF" w14:textId="07A60667" w:rsidR="00BD422A" w:rsidRPr="003A4EE3" w:rsidRDefault="00A0683D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A3 </w:t>
            </w:r>
          </w:p>
        </w:tc>
        <w:tc>
          <w:tcPr>
            <w:tcW w:w="3005" w:type="dxa"/>
          </w:tcPr>
          <w:p w14:paraId="53D19C2E" w14:textId="1DC621C5" w:rsidR="00BD422A" w:rsidRPr="003A4EE3" w:rsidRDefault="00A0683D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pseudintermedius SCCmec cassette, strain KM1381</w:t>
            </w:r>
          </w:p>
        </w:tc>
        <w:tc>
          <w:tcPr>
            <w:tcW w:w="3006" w:type="dxa"/>
          </w:tcPr>
          <w:p w14:paraId="2B61689A" w14:textId="13655BF1" w:rsidR="00BD422A" w:rsidRPr="003A4EE3" w:rsidRDefault="00A0683D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AM904732.1)</w:t>
            </w:r>
          </w:p>
        </w:tc>
      </w:tr>
      <w:tr w:rsidR="00BD422A" w:rsidRPr="003A4EE3" w14:paraId="60B5B90D" w14:textId="77777777" w:rsidTr="005176D5">
        <w:tc>
          <w:tcPr>
            <w:tcW w:w="3005" w:type="dxa"/>
          </w:tcPr>
          <w:p w14:paraId="460E7C00" w14:textId="7DE05B71" w:rsidR="00BD422A" w:rsidRPr="003A4EE3" w:rsidRDefault="00ED517C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A5 </w:t>
            </w:r>
          </w:p>
        </w:tc>
        <w:tc>
          <w:tcPr>
            <w:tcW w:w="3005" w:type="dxa"/>
          </w:tcPr>
          <w:p w14:paraId="34B7DE0C" w14:textId="6A3FA4F9" w:rsidR="00BD422A" w:rsidRPr="003A4EE3" w:rsidRDefault="00ED517C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pseudintermedius SCCmec cassette, strain KM241</w:t>
            </w:r>
          </w:p>
        </w:tc>
        <w:tc>
          <w:tcPr>
            <w:tcW w:w="3006" w:type="dxa"/>
          </w:tcPr>
          <w:p w14:paraId="0CCE483B" w14:textId="4AD67B65" w:rsidR="00BD422A" w:rsidRPr="003A4EE3" w:rsidRDefault="00ED517C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AM904731.1</w:t>
            </w:r>
          </w:p>
        </w:tc>
      </w:tr>
      <w:tr w:rsidR="00BD422A" w:rsidRPr="003A4EE3" w14:paraId="47077C62" w14:textId="77777777" w:rsidTr="005176D5">
        <w:tc>
          <w:tcPr>
            <w:tcW w:w="3005" w:type="dxa"/>
          </w:tcPr>
          <w:p w14:paraId="4915210A" w14:textId="6D46A929" w:rsidR="00BD422A" w:rsidRPr="003A4EE3" w:rsidRDefault="00ED517C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A2 </w:t>
            </w:r>
          </w:p>
        </w:tc>
        <w:tc>
          <w:tcPr>
            <w:tcW w:w="3005" w:type="dxa"/>
          </w:tcPr>
          <w:p w14:paraId="4AA15DAA" w14:textId="5B1D95C4" w:rsidR="00BD422A" w:rsidRPr="003A4EE3" w:rsidRDefault="00ED517C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subsp. aureus JH9, complete sequence</w:t>
            </w:r>
          </w:p>
        </w:tc>
        <w:tc>
          <w:tcPr>
            <w:tcW w:w="3006" w:type="dxa"/>
          </w:tcPr>
          <w:p w14:paraId="2B932537" w14:textId="37A26D44" w:rsidR="00BD422A" w:rsidRPr="003A4EE3" w:rsidRDefault="00ED517C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NC_009487.1</w:t>
            </w:r>
          </w:p>
        </w:tc>
      </w:tr>
      <w:tr w:rsidR="00BD422A" w:rsidRPr="003A4EE3" w14:paraId="27FDFE0F" w14:textId="77777777" w:rsidTr="005176D5">
        <w:tc>
          <w:tcPr>
            <w:tcW w:w="3005" w:type="dxa"/>
          </w:tcPr>
          <w:p w14:paraId="063C74F4" w14:textId="71A03DF0" w:rsidR="00BD422A" w:rsidRPr="003A4EE3" w:rsidRDefault="00ED517C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A2 </w:t>
            </w:r>
          </w:p>
        </w:tc>
        <w:tc>
          <w:tcPr>
            <w:tcW w:w="3005" w:type="dxa"/>
          </w:tcPr>
          <w:p w14:paraId="585F6B1D" w14:textId="102F8C04" w:rsidR="00BD422A" w:rsidRPr="003A4EE3" w:rsidRDefault="00ED517C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strain M03-68 type-IVg SCCmec element, complete sequence</w:t>
            </w:r>
          </w:p>
        </w:tc>
        <w:tc>
          <w:tcPr>
            <w:tcW w:w="3006" w:type="dxa"/>
          </w:tcPr>
          <w:p w14:paraId="5F9D1365" w14:textId="5494F5A3" w:rsidR="00BD422A" w:rsidRPr="003A4EE3" w:rsidRDefault="00ED517C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DQ106887.1</w:t>
            </w:r>
          </w:p>
        </w:tc>
      </w:tr>
      <w:tr w:rsidR="00BD422A" w:rsidRPr="003A4EE3" w14:paraId="12BBB198" w14:textId="77777777" w:rsidTr="005176D5">
        <w:tc>
          <w:tcPr>
            <w:tcW w:w="3005" w:type="dxa"/>
          </w:tcPr>
          <w:p w14:paraId="2257FEDE" w14:textId="2A105E11" w:rsidR="00BD422A" w:rsidRPr="003A4EE3" w:rsidRDefault="0061208B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A2 </w:t>
            </w:r>
          </w:p>
        </w:tc>
        <w:tc>
          <w:tcPr>
            <w:tcW w:w="3005" w:type="dxa"/>
          </w:tcPr>
          <w:p w14:paraId="24D95714" w14:textId="78CF35C2" w:rsidR="00BD422A" w:rsidRPr="003A4EE3" w:rsidRDefault="0061208B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DNA, type-II staphylococcal cassette chromosome mec: strain N315</w:t>
            </w:r>
          </w:p>
        </w:tc>
        <w:tc>
          <w:tcPr>
            <w:tcW w:w="3006" w:type="dxa"/>
          </w:tcPr>
          <w:p w14:paraId="40EE583B" w14:textId="504960B8" w:rsidR="00BD422A" w:rsidRPr="003A4EE3" w:rsidRDefault="0061208B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D86934.2</w:t>
            </w:r>
          </w:p>
        </w:tc>
      </w:tr>
      <w:tr w:rsidR="00BD422A" w:rsidRPr="003A4EE3" w14:paraId="3B7B620F" w14:textId="77777777" w:rsidTr="005176D5">
        <w:tc>
          <w:tcPr>
            <w:tcW w:w="3005" w:type="dxa"/>
          </w:tcPr>
          <w:p w14:paraId="55B809E3" w14:textId="1FD11A3D" w:rsidR="00BD422A" w:rsidRPr="003A4EE3" w:rsidRDefault="0061208B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lastRenderedPageBreak/>
              <w:t xml:space="preserve">ccrA1 </w:t>
            </w:r>
          </w:p>
        </w:tc>
        <w:tc>
          <w:tcPr>
            <w:tcW w:w="3005" w:type="dxa"/>
          </w:tcPr>
          <w:p w14:paraId="10602EFF" w14:textId="225AB1BC" w:rsidR="00BD422A" w:rsidRPr="003A4EE3" w:rsidRDefault="0061208B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DNA, type-I staphylococccal cassette chromosome mec: strain NCTC10442</w:t>
            </w:r>
          </w:p>
        </w:tc>
        <w:tc>
          <w:tcPr>
            <w:tcW w:w="3006" w:type="dxa"/>
          </w:tcPr>
          <w:p w14:paraId="54F7A4D5" w14:textId="5385C84C" w:rsidR="00BD422A" w:rsidRPr="003A4EE3" w:rsidRDefault="0061208B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AB033763.2</w:t>
            </w:r>
          </w:p>
        </w:tc>
      </w:tr>
      <w:tr w:rsidR="00BD422A" w:rsidRPr="003A4EE3" w14:paraId="712F0CC9" w14:textId="77777777" w:rsidTr="005176D5">
        <w:tc>
          <w:tcPr>
            <w:tcW w:w="3005" w:type="dxa"/>
          </w:tcPr>
          <w:p w14:paraId="3F4584CF" w14:textId="5E6BF73E" w:rsidR="00BD422A" w:rsidRPr="003A4EE3" w:rsidRDefault="0061208B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A2 </w:t>
            </w:r>
          </w:p>
        </w:tc>
        <w:tc>
          <w:tcPr>
            <w:tcW w:w="3005" w:type="dxa"/>
          </w:tcPr>
          <w:p w14:paraId="6904D0F0" w14:textId="0433A9A3" w:rsidR="00BD422A" w:rsidRPr="003A4EE3" w:rsidRDefault="0061208B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subsp. aureus MRSA252, complete sequence</w:t>
            </w:r>
          </w:p>
        </w:tc>
        <w:tc>
          <w:tcPr>
            <w:tcW w:w="3006" w:type="dxa"/>
          </w:tcPr>
          <w:p w14:paraId="78D07BEC" w14:textId="024CFBFE" w:rsidR="00BD422A" w:rsidRPr="003A4EE3" w:rsidRDefault="0061208B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NC_002952.2</w:t>
            </w:r>
          </w:p>
        </w:tc>
      </w:tr>
      <w:tr w:rsidR="00BD422A" w:rsidRPr="003A4EE3" w14:paraId="2FCB1FA2" w14:textId="77777777" w:rsidTr="005176D5">
        <w:tc>
          <w:tcPr>
            <w:tcW w:w="3005" w:type="dxa"/>
          </w:tcPr>
          <w:p w14:paraId="457BE5A6" w14:textId="0962BC5E" w:rsidR="00BD422A" w:rsidRPr="003A4EE3" w:rsidRDefault="0061208B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A2 </w:t>
            </w:r>
          </w:p>
        </w:tc>
        <w:tc>
          <w:tcPr>
            <w:tcW w:w="3005" w:type="dxa"/>
          </w:tcPr>
          <w:p w14:paraId="3D25F64F" w14:textId="471C00A1" w:rsidR="00BD422A" w:rsidRPr="003A4EE3" w:rsidRDefault="0061208B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Staphylococcus aureus DNA, type IVc staphylococcal cassette chromosome mec, </w:t>
            </w:r>
            <w:proofErr w:type="gramStart"/>
            <w:r w:rsidRPr="003A4EE3">
              <w:rPr>
                <w:rFonts w:ascii="Arial" w:hAnsi="Arial" w:cs="Arial"/>
                <w:sz w:val="22"/>
                <w:szCs w:val="22"/>
              </w:rPr>
              <w:t>strain:NN</w:t>
            </w:r>
            <w:proofErr w:type="gramEnd"/>
            <w:r w:rsidRPr="003A4EE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006" w:type="dxa"/>
          </w:tcPr>
          <w:p w14:paraId="746708D7" w14:textId="57ED5598" w:rsidR="00BD422A" w:rsidRPr="003A4EE3" w:rsidRDefault="0061208B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AB245470.1</w:t>
            </w:r>
          </w:p>
        </w:tc>
      </w:tr>
      <w:tr w:rsidR="00BD422A" w:rsidRPr="003A4EE3" w14:paraId="513FA9ED" w14:textId="77777777" w:rsidTr="005176D5">
        <w:tc>
          <w:tcPr>
            <w:tcW w:w="3005" w:type="dxa"/>
          </w:tcPr>
          <w:p w14:paraId="413C87FC" w14:textId="053F559B" w:rsidR="00BD422A" w:rsidRPr="003A4EE3" w:rsidRDefault="00A334E6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A1 </w:t>
            </w:r>
          </w:p>
        </w:tc>
        <w:tc>
          <w:tcPr>
            <w:tcW w:w="3005" w:type="dxa"/>
          </w:tcPr>
          <w:p w14:paraId="4A399E92" w14:textId="68B2CFFB" w:rsidR="00BD422A" w:rsidRPr="003A4EE3" w:rsidRDefault="00A334E6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subsp. aureus MSSA476, complete sequence</w:t>
            </w:r>
          </w:p>
        </w:tc>
        <w:tc>
          <w:tcPr>
            <w:tcW w:w="3006" w:type="dxa"/>
          </w:tcPr>
          <w:p w14:paraId="1F852095" w14:textId="536857EA" w:rsidR="00BD422A" w:rsidRPr="003A4EE3" w:rsidRDefault="00A334E6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NC_002953.3</w:t>
            </w:r>
          </w:p>
        </w:tc>
      </w:tr>
      <w:tr w:rsidR="005603F5" w:rsidRPr="003A4EE3" w14:paraId="55DEF951" w14:textId="77777777" w:rsidTr="005176D5">
        <w:tc>
          <w:tcPr>
            <w:tcW w:w="3005" w:type="dxa"/>
          </w:tcPr>
          <w:p w14:paraId="27C1AF40" w14:textId="4F755719" w:rsidR="005603F5" w:rsidRPr="003A4EE3" w:rsidRDefault="00A334E6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A2 </w:t>
            </w:r>
          </w:p>
        </w:tc>
        <w:tc>
          <w:tcPr>
            <w:tcW w:w="3005" w:type="dxa"/>
          </w:tcPr>
          <w:p w14:paraId="4C6CF82D" w14:textId="5140CE32" w:rsidR="005603F5" w:rsidRPr="003A4EE3" w:rsidRDefault="00A334E6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DNA, J1 region of typeII.4 staphylococcal cassette chromosome mec, strain RN7170</w:t>
            </w:r>
          </w:p>
        </w:tc>
        <w:tc>
          <w:tcPr>
            <w:tcW w:w="3006" w:type="dxa"/>
          </w:tcPr>
          <w:p w14:paraId="0B79AC98" w14:textId="1E6E1B34" w:rsidR="005603F5" w:rsidRPr="003A4EE3" w:rsidRDefault="00A334E6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AB261975.1</w:t>
            </w:r>
          </w:p>
        </w:tc>
      </w:tr>
      <w:tr w:rsidR="005603F5" w:rsidRPr="003A4EE3" w14:paraId="3CA05CAA" w14:textId="77777777" w:rsidTr="005176D5">
        <w:tc>
          <w:tcPr>
            <w:tcW w:w="3005" w:type="dxa"/>
          </w:tcPr>
          <w:p w14:paraId="5EEB1563" w14:textId="13DB0F09" w:rsidR="005603F5" w:rsidRPr="003A4EE3" w:rsidRDefault="00962F65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A2 </w:t>
            </w:r>
          </w:p>
        </w:tc>
        <w:tc>
          <w:tcPr>
            <w:tcW w:w="3005" w:type="dxa"/>
          </w:tcPr>
          <w:p w14:paraId="7BA06EEC" w14:textId="6F7DB2C5" w:rsidR="005603F5" w:rsidRPr="003A4EE3" w:rsidRDefault="00962F65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epidermidis strain SE5 CcrA and CcrB genes, complete cds</w:t>
            </w:r>
          </w:p>
        </w:tc>
        <w:tc>
          <w:tcPr>
            <w:tcW w:w="3006" w:type="dxa"/>
          </w:tcPr>
          <w:p w14:paraId="54CC4C85" w14:textId="6767CAC6" w:rsidR="005603F5" w:rsidRPr="003A4EE3" w:rsidRDefault="00962F65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DQ514332.1</w:t>
            </w:r>
          </w:p>
        </w:tc>
      </w:tr>
      <w:tr w:rsidR="005603F5" w:rsidRPr="003A4EE3" w14:paraId="517000B4" w14:textId="77777777" w:rsidTr="005176D5">
        <w:tc>
          <w:tcPr>
            <w:tcW w:w="3005" w:type="dxa"/>
          </w:tcPr>
          <w:p w14:paraId="28EA5549" w14:textId="04FEC15F" w:rsidR="005603F5" w:rsidRPr="003A4EE3" w:rsidRDefault="00962F65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A2 </w:t>
            </w:r>
          </w:p>
        </w:tc>
        <w:tc>
          <w:tcPr>
            <w:tcW w:w="3005" w:type="dxa"/>
          </w:tcPr>
          <w:p w14:paraId="40D690E9" w14:textId="65BC00FB" w:rsidR="005603F5" w:rsidRPr="003A4EE3" w:rsidRDefault="00962F65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subsp. aureus Mu3, complete sequence</w:t>
            </w:r>
          </w:p>
        </w:tc>
        <w:tc>
          <w:tcPr>
            <w:tcW w:w="3006" w:type="dxa"/>
          </w:tcPr>
          <w:p w14:paraId="028207C0" w14:textId="7EBF1E6A" w:rsidR="005603F5" w:rsidRPr="003A4EE3" w:rsidRDefault="00962F65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NC_009782.1</w:t>
            </w:r>
          </w:p>
        </w:tc>
      </w:tr>
      <w:tr w:rsidR="005603F5" w:rsidRPr="003A4EE3" w14:paraId="480C9BD2" w14:textId="77777777" w:rsidTr="005176D5">
        <w:tc>
          <w:tcPr>
            <w:tcW w:w="3005" w:type="dxa"/>
          </w:tcPr>
          <w:p w14:paraId="48545C59" w14:textId="3489E22A" w:rsidR="005603F5" w:rsidRPr="003A4EE3" w:rsidRDefault="009009D3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A2 </w:t>
            </w:r>
          </w:p>
        </w:tc>
        <w:tc>
          <w:tcPr>
            <w:tcW w:w="3005" w:type="dxa"/>
          </w:tcPr>
          <w:p w14:paraId="676790EE" w14:textId="568EACFC" w:rsidR="005603F5" w:rsidRPr="003A4EE3" w:rsidRDefault="009009D3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epidermidis strain SE50 CcrA and CcrB genes, complete cds</w:t>
            </w:r>
          </w:p>
        </w:tc>
        <w:tc>
          <w:tcPr>
            <w:tcW w:w="3006" w:type="dxa"/>
          </w:tcPr>
          <w:p w14:paraId="0B2FE90F" w14:textId="281B25E7" w:rsidR="005603F5" w:rsidRPr="003A4EE3" w:rsidRDefault="009009D3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DQ514334.1</w:t>
            </w:r>
          </w:p>
        </w:tc>
      </w:tr>
      <w:tr w:rsidR="005603F5" w:rsidRPr="003A4EE3" w14:paraId="556CD5D5" w14:textId="77777777" w:rsidTr="005176D5">
        <w:tc>
          <w:tcPr>
            <w:tcW w:w="3005" w:type="dxa"/>
          </w:tcPr>
          <w:p w14:paraId="75723E8C" w14:textId="063F4C47" w:rsidR="005603F5" w:rsidRPr="003A4EE3" w:rsidRDefault="009009D3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A2 </w:t>
            </w:r>
          </w:p>
        </w:tc>
        <w:tc>
          <w:tcPr>
            <w:tcW w:w="3005" w:type="dxa"/>
          </w:tcPr>
          <w:p w14:paraId="3AD6766C" w14:textId="6BDDC978" w:rsidR="005603F5" w:rsidRPr="003A4EE3" w:rsidRDefault="009009D3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epidermidis strain SE63 CcrA and CcrB genes, complete cds</w:t>
            </w:r>
          </w:p>
        </w:tc>
        <w:tc>
          <w:tcPr>
            <w:tcW w:w="3006" w:type="dxa"/>
          </w:tcPr>
          <w:p w14:paraId="5089E6EC" w14:textId="5320EBCB" w:rsidR="005603F5" w:rsidRPr="003A4EE3" w:rsidRDefault="009009D3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DQ514335.1</w:t>
            </w:r>
          </w:p>
        </w:tc>
      </w:tr>
      <w:tr w:rsidR="005603F5" w:rsidRPr="003A4EE3" w14:paraId="18A1AF60" w14:textId="77777777" w:rsidTr="005176D5">
        <w:tc>
          <w:tcPr>
            <w:tcW w:w="3005" w:type="dxa"/>
          </w:tcPr>
          <w:p w14:paraId="4FC268AA" w14:textId="5F142002" w:rsidR="005603F5" w:rsidRPr="003A4EE3" w:rsidRDefault="004107B8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A2 </w:t>
            </w:r>
          </w:p>
        </w:tc>
        <w:tc>
          <w:tcPr>
            <w:tcW w:w="3005" w:type="dxa"/>
          </w:tcPr>
          <w:p w14:paraId="70360F02" w14:textId="0F83398F" w:rsidR="005603F5" w:rsidRPr="003A4EE3" w:rsidRDefault="004107B8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subsp. aureus Mu50, complete sequence</w:t>
            </w:r>
          </w:p>
        </w:tc>
        <w:tc>
          <w:tcPr>
            <w:tcW w:w="3006" w:type="dxa"/>
          </w:tcPr>
          <w:p w14:paraId="64EAA3FB" w14:textId="55154693" w:rsidR="005603F5" w:rsidRPr="003A4EE3" w:rsidRDefault="004107B8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NC_002758.2</w:t>
            </w:r>
          </w:p>
        </w:tc>
      </w:tr>
      <w:tr w:rsidR="005603F5" w:rsidRPr="003A4EE3" w14:paraId="472C6E8F" w14:textId="77777777" w:rsidTr="005176D5">
        <w:tc>
          <w:tcPr>
            <w:tcW w:w="3005" w:type="dxa"/>
          </w:tcPr>
          <w:p w14:paraId="4C1B2CE0" w14:textId="1BF06CEE" w:rsidR="005603F5" w:rsidRPr="003A4EE3" w:rsidRDefault="004107B8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lastRenderedPageBreak/>
              <w:t xml:space="preserve">ccrA2 </w:t>
            </w:r>
          </w:p>
        </w:tc>
        <w:tc>
          <w:tcPr>
            <w:tcW w:w="3005" w:type="dxa"/>
          </w:tcPr>
          <w:p w14:paraId="4995699D" w14:textId="7485254C" w:rsidR="005603F5" w:rsidRPr="003A4EE3" w:rsidRDefault="004107B8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epidermidis strain SE7 CcrA and CcrB genes, complete cds</w:t>
            </w:r>
          </w:p>
        </w:tc>
        <w:tc>
          <w:tcPr>
            <w:tcW w:w="3006" w:type="dxa"/>
          </w:tcPr>
          <w:p w14:paraId="04017685" w14:textId="11B3F6C8" w:rsidR="005603F5" w:rsidRPr="003A4EE3" w:rsidRDefault="004107B8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DQ514333.1</w:t>
            </w:r>
          </w:p>
        </w:tc>
      </w:tr>
      <w:tr w:rsidR="005603F5" w:rsidRPr="003A4EE3" w14:paraId="5BF6F597" w14:textId="77777777" w:rsidTr="005176D5">
        <w:tc>
          <w:tcPr>
            <w:tcW w:w="3005" w:type="dxa"/>
          </w:tcPr>
          <w:p w14:paraId="4A813B75" w14:textId="0DE3EB86" w:rsidR="005603F5" w:rsidRPr="003A4EE3" w:rsidRDefault="002A67F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A1 </w:t>
            </w:r>
          </w:p>
        </w:tc>
        <w:tc>
          <w:tcPr>
            <w:tcW w:w="3005" w:type="dxa"/>
          </w:tcPr>
          <w:p w14:paraId="5AD2CF8B" w14:textId="3EDD7401" w:rsidR="005603F5" w:rsidRPr="003A4EE3" w:rsidRDefault="002A67F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saprophyticus TSU 33 DNA, Staphylococcal Cassette Chromosome mec</w:t>
            </w:r>
          </w:p>
        </w:tc>
        <w:tc>
          <w:tcPr>
            <w:tcW w:w="3006" w:type="dxa"/>
          </w:tcPr>
          <w:p w14:paraId="6470F1BE" w14:textId="610B69BA" w:rsidR="005603F5" w:rsidRPr="003A4EE3" w:rsidRDefault="002A67F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AB353724.1</w:t>
            </w:r>
          </w:p>
        </w:tc>
      </w:tr>
      <w:tr w:rsidR="005603F5" w:rsidRPr="003A4EE3" w14:paraId="414157C8" w14:textId="77777777" w:rsidTr="005176D5">
        <w:tc>
          <w:tcPr>
            <w:tcW w:w="3005" w:type="dxa"/>
          </w:tcPr>
          <w:p w14:paraId="165D4B79" w14:textId="03CFB6BC" w:rsidR="005603F5" w:rsidRPr="003A4EE3" w:rsidRDefault="0003086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A2 </w:t>
            </w:r>
          </w:p>
        </w:tc>
        <w:tc>
          <w:tcPr>
            <w:tcW w:w="3005" w:type="dxa"/>
          </w:tcPr>
          <w:p w14:paraId="142521A0" w14:textId="078ECB0C" w:rsidR="005603F5" w:rsidRPr="003A4EE3" w:rsidRDefault="0003086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subsp. aureus MW2, complete sequence</w:t>
            </w:r>
          </w:p>
        </w:tc>
        <w:tc>
          <w:tcPr>
            <w:tcW w:w="3006" w:type="dxa"/>
          </w:tcPr>
          <w:p w14:paraId="6F87A13B" w14:textId="43F8CFF5" w:rsidR="005603F5" w:rsidRPr="003A4EE3" w:rsidRDefault="0003086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NC_003923.1</w:t>
            </w:r>
          </w:p>
        </w:tc>
      </w:tr>
      <w:tr w:rsidR="00EA0785" w:rsidRPr="003A4EE3" w14:paraId="592F5BB8" w14:textId="77777777" w:rsidTr="005176D5">
        <w:tc>
          <w:tcPr>
            <w:tcW w:w="3005" w:type="dxa"/>
          </w:tcPr>
          <w:p w14:paraId="237D8A0D" w14:textId="71397785" w:rsidR="00EA0785" w:rsidRPr="003A4EE3" w:rsidRDefault="0003086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B2 </w:t>
            </w:r>
          </w:p>
        </w:tc>
        <w:tc>
          <w:tcPr>
            <w:tcW w:w="3005" w:type="dxa"/>
          </w:tcPr>
          <w:p w14:paraId="2225D769" w14:textId="2DBE1BB3" w:rsidR="00EA0785" w:rsidRPr="003A4EE3" w:rsidRDefault="0003086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SCCmec type IVc element, complete sequence</w:t>
            </w:r>
          </w:p>
        </w:tc>
        <w:tc>
          <w:tcPr>
            <w:tcW w:w="3006" w:type="dxa"/>
          </w:tcPr>
          <w:p w14:paraId="20C5A3F3" w14:textId="21359F88" w:rsidR="00EA0785" w:rsidRPr="003A4EE3" w:rsidRDefault="0003086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AY271717.1</w:t>
            </w:r>
          </w:p>
        </w:tc>
      </w:tr>
      <w:tr w:rsidR="00EA0785" w:rsidRPr="003A4EE3" w14:paraId="1270CEE5" w14:textId="77777777" w:rsidTr="005176D5">
        <w:tc>
          <w:tcPr>
            <w:tcW w:w="3005" w:type="dxa"/>
          </w:tcPr>
          <w:p w14:paraId="19BF75FB" w14:textId="2CCFAD05" w:rsidR="00EA0785" w:rsidRPr="003A4EE3" w:rsidRDefault="00670E43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A2 </w:t>
            </w:r>
          </w:p>
        </w:tc>
        <w:tc>
          <w:tcPr>
            <w:tcW w:w="3005" w:type="dxa"/>
          </w:tcPr>
          <w:p w14:paraId="611DED88" w14:textId="78D2F4A7" w:rsidR="00EA0785" w:rsidRPr="003A4EE3" w:rsidRDefault="00670E43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epidermidis RP62A, complete sequence</w:t>
            </w:r>
          </w:p>
        </w:tc>
        <w:tc>
          <w:tcPr>
            <w:tcW w:w="3006" w:type="dxa"/>
          </w:tcPr>
          <w:p w14:paraId="542E61F5" w14:textId="4A40BF20" w:rsidR="00EA0785" w:rsidRPr="003A4EE3" w:rsidRDefault="00670E43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NC_002976.3</w:t>
            </w:r>
          </w:p>
        </w:tc>
      </w:tr>
      <w:tr w:rsidR="00EA0785" w:rsidRPr="003A4EE3" w14:paraId="41D9EA62" w14:textId="77777777" w:rsidTr="005176D5">
        <w:tc>
          <w:tcPr>
            <w:tcW w:w="3005" w:type="dxa"/>
          </w:tcPr>
          <w:p w14:paraId="7D5CCEA9" w14:textId="791E48D4" w:rsidR="00EA0785" w:rsidRPr="003A4EE3" w:rsidRDefault="00670E43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B2 </w:t>
            </w:r>
          </w:p>
        </w:tc>
        <w:tc>
          <w:tcPr>
            <w:tcW w:w="3005" w:type="dxa"/>
          </w:tcPr>
          <w:p w14:paraId="6C712480" w14:textId="40051996" w:rsidR="00EA0785" w:rsidRPr="003A4EE3" w:rsidRDefault="00670E43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DNA, type IVc staphylococcal cassette chromosome mec, strain:80s-2</w:t>
            </w:r>
          </w:p>
        </w:tc>
        <w:tc>
          <w:tcPr>
            <w:tcW w:w="3006" w:type="dxa"/>
          </w:tcPr>
          <w:p w14:paraId="4B922D1F" w14:textId="77AB13AA" w:rsidR="00EA0785" w:rsidRPr="003A4EE3" w:rsidRDefault="00670E43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AB245471.1</w:t>
            </w:r>
          </w:p>
        </w:tc>
      </w:tr>
      <w:tr w:rsidR="00EA0785" w:rsidRPr="003A4EE3" w14:paraId="25F6A373" w14:textId="77777777" w:rsidTr="005176D5">
        <w:tc>
          <w:tcPr>
            <w:tcW w:w="3005" w:type="dxa"/>
          </w:tcPr>
          <w:p w14:paraId="4BDFE23F" w14:textId="11EB814C" w:rsidR="00EA0785" w:rsidRPr="003A4EE3" w:rsidRDefault="00282431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B3 </w:t>
            </w:r>
          </w:p>
        </w:tc>
        <w:tc>
          <w:tcPr>
            <w:tcW w:w="3005" w:type="dxa"/>
          </w:tcPr>
          <w:p w14:paraId="66F76878" w14:textId="426F6F5C" w:rsidR="00EA0785" w:rsidRPr="003A4EE3" w:rsidRDefault="00282431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gene for cassette chromosome recombinase A, cassette chromosome recombinase B, complete cds, strain 85/1340</w:t>
            </w:r>
          </w:p>
        </w:tc>
        <w:tc>
          <w:tcPr>
            <w:tcW w:w="3006" w:type="dxa"/>
          </w:tcPr>
          <w:p w14:paraId="3C6FBEC7" w14:textId="0FED1969" w:rsidR="00EA0785" w:rsidRPr="003A4EE3" w:rsidRDefault="00282431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AB014437.1</w:t>
            </w:r>
          </w:p>
        </w:tc>
      </w:tr>
      <w:tr w:rsidR="00EA0785" w:rsidRPr="003A4EE3" w14:paraId="396AABF0" w14:textId="77777777" w:rsidTr="005176D5">
        <w:tc>
          <w:tcPr>
            <w:tcW w:w="3005" w:type="dxa"/>
          </w:tcPr>
          <w:p w14:paraId="160E3764" w14:textId="3A2AF365" w:rsidR="00EA0785" w:rsidRPr="003A4EE3" w:rsidRDefault="00282431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A1 </w:t>
            </w:r>
          </w:p>
        </w:tc>
        <w:tc>
          <w:tcPr>
            <w:tcW w:w="3005" w:type="dxa"/>
          </w:tcPr>
          <w:p w14:paraId="3A6FBD16" w14:textId="19F9AA24" w:rsidR="00EA0785" w:rsidRPr="003A4EE3" w:rsidRDefault="00282431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saprophyticus subsp. saprophyticus ATCC 15305 = NCTC 7292, complete sequence</w:t>
            </w:r>
          </w:p>
        </w:tc>
        <w:tc>
          <w:tcPr>
            <w:tcW w:w="3006" w:type="dxa"/>
          </w:tcPr>
          <w:p w14:paraId="6BB5D2F3" w14:textId="0FC95768" w:rsidR="00EA0785" w:rsidRPr="003A4EE3" w:rsidRDefault="00282431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NC_007350.1</w:t>
            </w:r>
          </w:p>
        </w:tc>
      </w:tr>
      <w:tr w:rsidR="00EA0785" w:rsidRPr="003A4EE3" w14:paraId="27E265C1" w14:textId="77777777" w:rsidTr="005176D5">
        <w:tc>
          <w:tcPr>
            <w:tcW w:w="3005" w:type="dxa"/>
          </w:tcPr>
          <w:p w14:paraId="11606AEA" w14:textId="3F4EAE84" w:rsidR="00EA0785" w:rsidRPr="003A4EE3" w:rsidRDefault="003E0022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B3 </w:t>
            </w:r>
          </w:p>
        </w:tc>
        <w:tc>
          <w:tcPr>
            <w:tcW w:w="3005" w:type="dxa"/>
          </w:tcPr>
          <w:p w14:paraId="3AF2498E" w14:textId="15925183" w:rsidR="00EA0785" w:rsidRPr="003A4EE3" w:rsidRDefault="003E0022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Staphylococcus aureus gene for cassette chromosome recombinase A, cassette chromosome </w:t>
            </w:r>
            <w:r w:rsidRPr="003A4EE3">
              <w:rPr>
                <w:rFonts w:ascii="Arial" w:hAnsi="Arial" w:cs="Arial"/>
                <w:sz w:val="22"/>
                <w:szCs w:val="22"/>
              </w:rPr>
              <w:lastRenderedPageBreak/>
              <w:t>recombinase B, complete cds, strain 85/2082</w:t>
            </w:r>
          </w:p>
        </w:tc>
        <w:tc>
          <w:tcPr>
            <w:tcW w:w="3006" w:type="dxa"/>
          </w:tcPr>
          <w:p w14:paraId="7BFCAF6A" w14:textId="3210886E" w:rsidR="00EA0785" w:rsidRPr="003A4EE3" w:rsidRDefault="003E0022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lastRenderedPageBreak/>
              <w:t>AB014436.1</w:t>
            </w:r>
          </w:p>
        </w:tc>
      </w:tr>
      <w:tr w:rsidR="00EA0785" w:rsidRPr="003A4EE3" w14:paraId="4E640051" w14:textId="77777777" w:rsidTr="005176D5">
        <w:tc>
          <w:tcPr>
            <w:tcW w:w="3005" w:type="dxa"/>
          </w:tcPr>
          <w:p w14:paraId="1315CB4C" w14:textId="4DA7DC94" w:rsidR="00EA0785" w:rsidRPr="003A4EE3" w:rsidRDefault="003E0022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B3 </w:t>
            </w:r>
          </w:p>
        </w:tc>
        <w:tc>
          <w:tcPr>
            <w:tcW w:w="3005" w:type="dxa"/>
          </w:tcPr>
          <w:p w14:paraId="4624F003" w14:textId="04C813F4" w:rsidR="00EA0785" w:rsidRPr="003A4EE3" w:rsidRDefault="003E0022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DNA, left extremity of Type-III SCCmec (Staphylococcal cassette chromosome mec) and it's flanking chromosomal region, strain:85/3907</w:t>
            </w:r>
          </w:p>
        </w:tc>
        <w:tc>
          <w:tcPr>
            <w:tcW w:w="3006" w:type="dxa"/>
          </w:tcPr>
          <w:p w14:paraId="12186EEC" w14:textId="539180DF" w:rsidR="00EA0785" w:rsidRPr="003A4EE3" w:rsidRDefault="003E0022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AB047088.2</w:t>
            </w:r>
          </w:p>
        </w:tc>
      </w:tr>
      <w:tr w:rsidR="00EA0785" w:rsidRPr="003A4EE3" w14:paraId="33D28AE4" w14:textId="77777777" w:rsidTr="005176D5">
        <w:tc>
          <w:tcPr>
            <w:tcW w:w="3005" w:type="dxa"/>
          </w:tcPr>
          <w:p w14:paraId="6B7CA87E" w14:textId="196A097C" w:rsidR="00EA0785" w:rsidRPr="003A4EE3" w:rsidRDefault="008D038F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A2 </w:t>
            </w:r>
          </w:p>
        </w:tc>
        <w:tc>
          <w:tcPr>
            <w:tcW w:w="3005" w:type="dxa"/>
          </w:tcPr>
          <w:p w14:paraId="2858DE83" w14:textId="55D162D8" w:rsidR="00EA0785" w:rsidRPr="003A4EE3" w:rsidRDefault="008D038F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subsp. aureus USA300_FPR3757, complete sequence</w:t>
            </w:r>
          </w:p>
        </w:tc>
        <w:tc>
          <w:tcPr>
            <w:tcW w:w="3006" w:type="dxa"/>
          </w:tcPr>
          <w:p w14:paraId="745D2147" w14:textId="040A479D" w:rsidR="00EA0785" w:rsidRPr="003A4EE3" w:rsidRDefault="008D038F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NC_007793.1</w:t>
            </w:r>
          </w:p>
        </w:tc>
      </w:tr>
      <w:tr w:rsidR="00EA0785" w:rsidRPr="003A4EE3" w14:paraId="03F35E71" w14:textId="77777777" w:rsidTr="005176D5">
        <w:tc>
          <w:tcPr>
            <w:tcW w:w="3005" w:type="dxa"/>
          </w:tcPr>
          <w:p w14:paraId="44112BAE" w14:textId="4495B426" w:rsidR="00EA0785" w:rsidRPr="003A4EE3" w:rsidRDefault="00463FC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A2 </w:t>
            </w:r>
          </w:p>
        </w:tc>
        <w:tc>
          <w:tcPr>
            <w:tcW w:w="3005" w:type="dxa"/>
          </w:tcPr>
          <w:p w14:paraId="61C58395" w14:textId="3757A61A" w:rsidR="00EA0785" w:rsidRPr="003A4EE3" w:rsidRDefault="00463FC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subsp. aureus USA300_TCH1516, complete sequence</w:t>
            </w:r>
          </w:p>
        </w:tc>
        <w:tc>
          <w:tcPr>
            <w:tcW w:w="3006" w:type="dxa"/>
          </w:tcPr>
          <w:p w14:paraId="7155CF01" w14:textId="12398AFD" w:rsidR="00EA0785" w:rsidRPr="003A4EE3" w:rsidRDefault="00463FC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NC_010079.1</w:t>
            </w:r>
          </w:p>
        </w:tc>
      </w:tr>
      <w:tr w:rsidR="00EA0785" w:rsidRPr="003A4EE3" w14:paraId="1FA7C97A" w14:textId="77777777" w:rsidTr="005176D5">
        <w:tc>
          <w:tcPr>
            <w:tcW w:w="3005" w:type="dxa"/>
          </w:tcPr>
          <w:p w14:paraId="4EF15929" w14:textId="53177898" w:rsidR="00EA0785" w:rsidRPr="003A4EE3" w:rsidRDefault="00463FC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B3 </w:t>
            </w:r>
          </w:p>
        </w:tc>
        <w:tc>
          <w:tcPr>
            <w:tcW w:w="3005" w:type="dxa"/>
          </w:tcPr>
          <w:p w14:paraId="1BF66173" w14:textId="221DFFA4" w:rsidR="00EA0785" w:rsidRPr="003A4EE3" w:rsidRDefault="00463FC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isolate A-44K9S cassette chromosome recombinase A (ccrA3) and cassette chromosome recombinase B (ccrB3) genes, complete cds</w:t>
            </w:r>
          </w:p>
        </w:tc>
        <w:tc>
          <w:tcPr>
            <w:tcW w:w="3006" w:type="dxa"/>
          </w:tcPr>
          <w:p w14:paraId="56052D4D" w14:textId="53F402AD" w:rsidR="00EA0785" w:rsidRPr="003A4EE3" w:rsidRDefault="00463FC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DQ196432.1</w:t>
            </w:r>
          </w:p>
        </w:tc>
      </w:tr>
      <w:tr w:rsidR="00EA0785" w:rsidRPr="003A4EE3" w14:paraId="3A5DFD5A" w14:textId="77777777" w:rsidTr="005176D5">
        <w:tc>
          <w:tcPr>
            <w:tcW w:w="3005" w:type="dxa"/>
          </w:tcPr>
          <w:p w14:paraId="4EA3250D" w14:textId="21753E5E" w:rsidR="00EA0785" w:rsidRPr="003A4EE3" w:rsidRDefault="00EC0C0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B2 </w:t>
            </w:r>
          </w:p>
        </w:tc>
        <w:tc>
          <w:tcPr>
            <w:tcW w:w="3005" w:type="dxa"/>
          </w:tcPr>
          <w:p w14:paraId="63D14F18" w14:textId="3D042F0D" w:rsidR="00EA0785" w:rsidRPr="003A4EE3" w:rsidRDefault="00EC0C0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epidermidis isolate A-53DS cassette chromosome recombinase A (ccrA2) and cassette chromosome recombinase B (ccrB2) genes, complete cds</w:t>
            </w:r>
          </w:p>
        </w:tc>
        <w:tc>
          <w:tcPr>
            <w:tcW w:w="3006" w:type="dxa"/>
          </w:tcPr>
          <w:p w14:paraId="6FD430B8" w14:textId="3D73E06B" w:rsidR="00EA0785" w:rsidRPr="003A4EE3" w:rsidRDefault="00EC0C0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DQ196433.1</w:t>
            </w:r>
          </w:p>
        </w:tc>
      </w:tr>
      <w:tr w:rsidR="001A105C" w:rsidRPr="003A4EE3" w14:paraId="5893ADCC" w14:textId="77777777" w:rsidTr="005176D5">
        <w:tc>
          <w:tcPr>
            <w:tcW w:w="3005" w:type="dxa"/>
          </w:tcPr>
          <w:p w14:paraId="35492E86" w14:textId="66F24537" w:rsidR="001A105C" w:rsidRPr="003A4EE3" w:rsidRDefault="00EC0C0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B2 </w:t>
            </w:r>
          </w:p>
        </w:tc>
        <w:tc>
          <w:tcPr>
            <w:tcW w:w="3005" w:type="dxa"/>
          </w:tcPr>
          <w:p w14:paraId="538AA21F" w14:textId="1F4D389D" w:rsidR="001A105C" w:rsidRPr="003A4EE3" w:rsidRDefault="00EC0C0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Staphylococcus aureus DNA, type IIE Staphylococcal Cassette Chromosome mec </w:t>
            </w:r>
            <w:r w:rsidRPr="003A4EE3">
              <w:rPr>
                <w:rFonts w:ascii="Arial" w:hAnsi="Arial" w:cs="Arial"/>
                <w:sz w:val="22"/>
                <w:szCs w:val="22"/>
              </w:rPr>
              <w:lastRenderedPageBreak/>
              <w:t>(SCCmec), strain AR13.1/3330.2</w:t>
            </w:r>
          </w:p>
        </w:tc>
        <w:tc>
          <w:tcPr>
            <w:tcW w:w="3006" w:type="dxa"/>
          </w:tcPr>
          <w:p w14:paraId="087A5821" w14:textId="6D5201AF" w:rsidR="001A105C" w:rsidRPr="003A4EE3" w:rsidRDefault="00EC0C0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lastRenderedPageBreak/>
              <w:t>AJ810120.1</w:t>
            </w:r>
          </w:p>
        </w:tc>
      </w:tr>
      <w:tr w:rsidR="001A105C" w:rsidRPr="003A4EE3" w14:paraId="1637E432" w14:textId="77777777" w:rsidTr="005176D5">
        <w:tc>
          <w:tcPr>
            <w:tcW w:w="3005" w:type="dxa"/>
          </w:tcPr>
          <w:p w14:paraId="2A9F19C7" w14:textId="30402C45" w:rsidR="001A105C" w:rsidRPr="003A4EE3" w:rsidRDefault="00741900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B2 </w:t>
            </w:r>
          </w:p>
        </w:tc>
        <w:tc>
          <w:tcPr>
            <w:tcW w:w="3005" w:type="dxa"/>
          </w:tcPr>
          <w:p w14:paraId="34ACBA8A" w14:textId="39BEF246" w:rsidR="001A105C" w:rsidRPr="003A4EE3" w:rsidRDefault="00741900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DNA, type IVE Staphylococcal Cassette Chromosome mec (SCCmec), strain AR43/3330.1</w:t>
            </w:r>
          </w:p>
        </w:tc>
        <w:tc>
          <w:tcPr>
            <w:tcW w:w="3006" w:type="dxa"/>
          </w:tcPr>
          <w:p w14:paraId="617D1267" w14:textId="3FCA3599" w:rsidR="001A105C" w:rsidRPr="003A4EE3" w:rsidRDefault="00741900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AJ810121.1</w:t>
            </w:r>
          </w:p>
        </w:tc>
      </w:tr>
      <w:tr w:rsidR="001A105C" w:rsidRPr="003A4EE3" w14:paraId="7A326E94" w14:textId="77777777" w:rsidTr="005176D5">
        <w:tc>
          <w:tcPr>
            <w:tcW w:w="3005" w:type="dxa"/>
          </w:tcPr>
          <w:p w14:paraId="1F987BDB" w14:textId="75E2FCC5" w:rsidR="001A105C" w:rsidRPr="003A4EE3" w:rsidRDefault="00741900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B2 </w:t>
            </w:r>
          </w:p>
        </w:tc>
        <w:tc>
          <w:tcPr>
            <w:tcW w:w="3005" w:type="dxa"/>
          </w:tcPr>
          <w:p w14:paraId="37D453CE" w14:textId="70708661" w:rsidR="001A105C" w:rsidRPr="003A4EE3" w:rsidRDefault="00741900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strain C98-370 CcrA and CcrB genes, complete cds</w:t>
            </w:r>
          </w:p>
        </w:tc>
        <w:tc>
          <w:tcPr>
            <w:tcW w:w="3006" w:type="dxa"/>
          </w:tcPr>
          <w:p w14:paraId="679FD81B" w14:textId="4371ECEF" w:rsidR="001A105C" w:rsidRPr="003A4EE3" w:rsidRDefault="00741900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DQ514327.1</w:t>
            </w:r>
          </w:p>
        </w:tc>
      </w:tr>
      <w:tr w:rsidR="001A105C" w:rsidRPr="003A4EE3" w14:paraId="43C8029C" w14:textId="77777777" w:rsidTr="005176D5">
        <w:tc>
          <w:tcPr>
            <w:tcW w:w="3005" w:type="dxa"/>
          </w:tcPr>
          <w:p w14:paraId="2026EA61" w14:textId="1D645F54" w:rsidR="001A105C" w:rsidRPr="003A4EE3" w:rsidRDefault="0003297F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B2 </w:t>
            </w:r>
          </w:p>
        </w:tc>
        <w:tc>
          <w:tcPr>
            <w:tcW w:w="3005" w:type="dxa"/>
          </w:tcPr>
          <w:p w14:paraId="0FFA4A55" w14:textId="4592B2C9" w:rsidR="001A105C" w:rsidRPr="003A4EE3" w:rsidRDefault="0003297F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strain C99-529 CcrB and CcrA genes, complete cds</w:t>
            </w:r>
          </w:p>
        </w:tc>
        <w:tc>
          <w:tcPr>
            <w:tcW w:w="3006" w:type="dxa"/>
          </w:tcPr>
          <w:p w14:paraId="1002501C" w14:textId="254E657A" w:rsidR="001A105C" w:rsidRPr="003A4EE3" w:rsidRDefault="0003297F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DQ514328.1</w:t>
            </w:r>
          </w:p>
        </w:tc>
      </w:tr>
      <w:tr w:rsidR="001A105C" w:rsidRPr="003A4EE3" w14:paraId="2BD6E69C" w14:textId="77777777" w:rsidTr="005176D5">
        <w:tc>
          <w:tcPr>
            <w:tcW w:w="3005" w:type="dxa"/>
          </w:tcPr>
          <w:p w14:paraId="7FCF7E7F" w14:textId="441B7DB7" w:rsidR="001A105C" w:rsidRPr="003A4EE3" w:rsidRDefault="00A63989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B4 </w:t>
            </w:r>
          </w:p>
        </w:tc>
        <w:tc>
          <w:tcPr>
            <w:tcW w:w="3005" w:type="dxa"/>
          </w:tcPr>
          <w:p w14:paraId="5634C040" w14:textId="0A1948A9" w:rsidR="001A105C" w:rsidRPr="003A4EE3" w:rsidRDefault="00A63989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strain CHE482 cassette chromosome recombinase A (ccrA4-1) and cassette chromosome recombinase B (ccrB4-1) genes, complete cds</w:t>
            </w:r>
          </w:p>
        </w:tc>
        <w:tc>
          <w:tcPr>
            <w:tcW w:w="3006" w:type="dxa"/>
          </w:tcPr>
          <w:p w14:paraId="40C049AA" w14:textId="72AD015D" w:rsidR="001A105C" w:rsidRPr="003A4EE3" w:rsidRDefault="00A63989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EF126185.1</w:t>
            </w:r>
          </w:p>
        </w:tc>
      </w:tr>
      <w:tr w:rsidR="001A105C" w:rsidRPr="003A4EE3" w14:paraId="553D5ABB" w14:textId="77777777" w:rsidTr="005176D5">
        <w:tc>
          <w:tcPr>
            <w:tcW w:w="3005" w:type="dxa"/>
          </w:tcPr>
          <w:p w14:paraId="2E03B628" w14:textId="6FE05C14" w:rsidR="001A105C" w:rsidRPr="003A4EE3" w:rsidRDefault="003B164F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B4 </w:t>
            </w:r>
          </w:p>
        </w:tc>
        <w:tc>
          <w:tcPr>
            <w:tcW w:w="3005" w:type="dxa"/>
          </w:tcPr>
          <w:p w14:paraId="5F6FDC25" w14:textId="03A0A5F3" w:rsidR="001A105C" w:rsidRPr="003A4EE3" w:rsidRDefault="003B164F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strain CHE482 cassette chromosome recombinase A (ccrA4-2) and cassette chromosome recombinase B (ccrB4-2) genes, complete cds</w:t>
            </w:r>
          </w:p>
        </w:tc>
        <w:tc>
          <w:tcPr>
            <w:tcW w:w="3006" w:type="dxa"/>
          </w:tcPr>
          <w:p w14:paraId="615D5972" w14:textId="51922D4A" w:rsidR="001A105C" w:rsidRPr="003A4EE3" w:rsidRDefault="003B164F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EF126186.1</w:t>
            </w:r>
          </w:p>
        </w:tc>
      </w:tr>
      <w:tr w:rsidR="001A105C" w:rsidRPr="003A4EE3" w14:paraId="619FEBA7" w14:textId="77777777" w:rsidTr="005176D5">
        <w:tc>
          <w:tcPr>
            <w:tcW w:w="3005" w:type="dxa"/>
          </w:tcPr>
          <w:p w14:paraId="0238491E" w14:textId="07A5FD9B" w:rsidR="001A105C" w:rsidRPr="003A4EE3" w:rsidRDefault="003B164F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B2 </w:t>
            </w:r>
          </w:p>
        </w:tc>
        <w:tc>
          <w:tcPr>
            <w:tcW w:w="3005" w:type="dxa"/>
          </w:tcPr>
          <w:p w14:paraId="4459B0EE" w14:textId="46F53705" w:rsidR="001A105C" w:rsidRPr="003A4EE3" w:rsidRDefault="003B164F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epidermidis ATCC 12228, complete sequence</w:t>
            </w:r>
          </w:p>
        </w:tc>
        <w:tc>
          <w:tcPr>
            <w:tcW w:w="3006" w:type="dxa"/>
          </w:tcPr>
          <w:p w14:paraId="3FE57AAC" w14:textId="41B960B7" w:rsidR="001A105C" w:rsidRPr="003A4EE3" w:rsidRDefault="003B164F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NC_004461.1</w:t>
            </w:r>
          </w:p>
        </w:tc>
      </w:tr>
      <w:tr w:rsidR="001A105C" w:rsidRPr="003A4EE3" w14:paraId="1BA74E9F" w14:textId="77777777" w:rsidTr="005176D5">
        <w:tc>
          <w:tcPr>
            <w:tcW w:w="3005" w:type="dxa"/>
          </w:tcPr>
          <w:p w14:paraId="5040FD2C" w14:textId="41B10FD4" w:rsidR="001A105C" w:rsidRPr="003A4EE3" w:rsidRDefault="003B164F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B4 </w:t>
            </w:r>
          </w:p>
        </w:tc>
        <w:tc>
          <w:tcPr>
            <w:tcW w:w="3005" w:type="dxa"/>
          </w:tcPr>
          <w:p w14:paraId="683D549A" w14:textId="3EB9AFD0" w:rsidR="001A105C" w:rsidRPr="003A4EE3" w:rsidRDefault="003B164F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epidermidis ATCC 12228, complete sequence</w:t>
            </w:r>
          </w:p>
        </w:tc>
        <w:tc>
          <w:tcPr>
            <w:tcW w:w="3006" w:type="dxa"/>
          </w:tcPr>
          <w:p w14:paraId="13E38D10" w14:textId="2F71F42C" w:rsidR="001A105C" w:rsidRPr="003A4EE3" w:rsidRDefault="003B164F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NC_004461.1</w:t>
            </w:r>
          </w:p>
        </w:tc>
      </w:tr>
      <w:tr w:rsidR="001A105C" w:rsidRPr="003A4EE3" w14:paraId="67A5F8F1" w14:textId="77777777" w:rsidTr="005176D5">
        <w:tc>
          <w:tcPr>
            <w:tcW w:w="3005" w:type="dxa"/>
          </w:tcPr>
          <w:p w14:paraId="346AAD19" w14:textId="749FAD12" w:rsidR="001A105C" w:rsidRPr="003A4EE3" w:rsidRDefault="003B164F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B2 </w:t>
            </w:r>
          </w:p>
        </w:tc>
        <w:tc>
          <w:tcPr>
            <w:tcW w:w="3005" w:type="dxa"/>
          </w:tcPr>
          <w:p w14:paraId="7B7F69E7" w14:textId="3C04E896" w:rsidR="001A105C" w:rsidRPr="003A4EE3" w:rsidRDefault="003B164F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Staphylococcus epidermidis isolate CS8 cassette </w:t>
            </w:r>
            <w:r w:rsidRPr="003A4EE3">
              <w:rPr>
                <w:rFonts w:ascii="Arial" w:hAnsi="Arial" w:cs="Arial"/>
                <w:sz w:val="22"/>
                <w:szCs w:val="22"/>
              </w:rPr>
              <w:lastRenderedPageBreak/>
              <w:t>chromosome recombinase A (ccrA2) and cassette chromosome recombinase B (ccrB2) genes, complete cds</w:t>
            </w:r>
          </w:p>
        </w:tc>
        <w:tc>
          <w:tcPr>
            <w:tcW w:w="3006" w:type="dxa"/>
          </w:tcPr>
          <w:p w14:paraId="620EAA3E" w14:textId="4C5F2793" w:rsidR="001A105C" w:rsidRPr="003A4EE3" w:rsidRDefault="003B164F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lastRenderedPageBreak/>
              <w:t>DQ196434.1</w:t>
            </w:r>
          </w:p>
        </w:tc>
      </w:tr>
      <w:tr w:rsidR="001A105C" w:rsidRPr="003A4EE3" w14:paraId="0B159AA6" w14:textId="77777777" w:rsidTr="005176D5">
        <w:tc>
          <w:tcPr>
            <w:tcW w:w="3005" w:type="dxa"/>
          </w:tcPr>
          <w:p w14:paraId="7A6555E5" w14:textId="66312C47" w:rsidR="001A105C" w:rsidRPr="003A4EE3" w:rsidRDefault="00CF138F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B2 </w:t>
            </w:r>
          </w:p>
        </w:tc>
        <w:tc>
          <w:tcPr>
            <w:tcW w:w="3005" w:type="dxa"/>
          </w:tcPr>
          <w:p w14:paraId="1C9D3DA3" w14:textId="5C869C65" w:rsidR="001A105C" w:rsidRPr="003A4EE3" w:rsidRDefault="00CF138F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warneri cassette chromosome recombinase A (ccrA2) and cassette chromosome recombinase B (ccrB2) genes, complete cds</w:t>
            </w:r>
          </w:p>
        </w:tc>
        <w:tc>
          <w:tcPr>
            <w:tcW w:w="3006" w:type="dxa"/>
          </w:tcPr>
          <w:p w14:paraId="57524B0A" w14:textId="267632A9" w:rsidR="001A105C" w:rsidRPr="003A4EE3" w:rsidRDefault="00CF138F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DQ225180.1</w:t>
            </w:r>
          </w:p>
        </w:tc>
      </w:tr>
      <w:tr w:rsidR="001A105C" w:rsidRPr="003A4EE3" w14:paraId="0ADCC8AA" w14:textId="77777777" w:rsidTr="005176D5">
        <w:tc>
          <w:tcPr>
            <w:tcW w:w="3005" w:type="dxa"/>
          </w:tcPr>
          <w:p w14:paraId="0B268D51" w14:textId="53A6F225" w:rsidR="001A105C" w:rsidRPr="003A4EE3" w:rsidRDefault="00CF138F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B1 </w:t>
            </w:r>
          </w:p>
        </w:tc>
        <w:tc>
          <w:tcPr>
            <w:tcW w:w="3005" w:type="dxa"/>
          </w:tcPr>
          <w:p w14:paraId="6108008A" w14:textId="32E191D5" w:rsidR="001A105C" w:rsidRPr="003A4EE3" w:rsidRDefault="00CF138F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Staphylococcus hominis DNA, staphylococcal cassette </w:t>
            </w:r>
            <w:proofErr w:type="gramStart"/>
            <w:r w:rsidRPr="003A4EE3">
              <w:rPr>
                <w:rFonts w:ascii="Arial" w:hAnsi="Arial" w:cs="Arial"/>
                <w:sz w:val="22"/>
                <w:szCs w:val="22"/>
              </w:rPr>
              <w:t>chromosome :</w:t>
            </w:r>
            <w:proofErr w:type="gramEnd"/>
            <w:r w:rsidRPr="003A4EE3">
              <w:rPr>
                <w:rFonts w:ascii="Arial" w:hAnsi="Arial" w:cs="Arial"/>
                <w:sz w:val="22"/>
                <w:szCs w:val="22"/>
              </w:rPr>
              <w:t xml:space="preserve"> strain GIFU12263</w:t>
            </w:r>
          </w:p>
        </w:tc>
        <w:tc>
          <w:tcPr>
            <w:tcW w:w="3006" w:type="dxa"/>
          </w:tcPr>
          <w:p w14:paraId="0B099D1B" w14:textId="42EB5C71" w:rsidR="001A105C" w:rsidRPr="003A4EE3" w:rsidRDefault="00CF138F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AB063171.1</w:t>
            </w:r>
          </w:p>
        </w:tc>
      </w:tr>
      <w:tr w:rsidR="001A105C" w:rsidRPr="003A4EE3" w14:paraId="6C5A3936" w14:textId="77777777" w:rsidTr="005176D5">
        <w:tc>
          <w:tcPr>
            <w:tcW w:w="3005" w:type="dxa"/>
          </w:tcPr>
          <w:p w14:paraId="23744B1F" w14:textId="61C37344" w:rsidR="001A105C" w:rsidRPr="003A4EE3" w:rsidRDefault="005E32E6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B1 </w:t>
            </w:r>
          </w:p>
        </w:tc>
        <w:tc>
          <w:tcPr>
            <w:tcW w:w="3005" w:type="dxa"/>
          </w:tcPr>
          <w:p w14:paraId="3F72A839" w14:textId="4420B252" w:rsidR="001A105C" w:rsidRPr="003A4EE3" w:rsidRDefault="005E32E6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subsp. aureus COL, complete sequence</w:t>
            </w:r>
          </w:p>
        </w:tc>
        <w:tc>
          <w:tcPr>
            <w:tcW w:w="3006" w:type="dxa"/>
          </w:tcPr>
          <w:p w14:paraId="2CAC62E2" w14:textId="67596117" w:rsidR="001A105C" w:rsidRPr="003A4EE3" w:rsidRDefault="005E32E6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NC_002951.2</w:t>
            </w:r>
          </w:p>
        </w:tc>
      </w:tr>
      <w:tr w:rsidR="005E32E6" w:rsidRPr="003A4EE3" w14:paraId="0A971BAF" w14:textId="77777777" w:rsidTr="005176D5">
        <w:tc>
          <w:tcPr>
            <w:tcW w:w="3005" w:type="dxa"/>
          </w:tcPr>
          <w:p w14:paraId="1F97473D" w14:textId="0490C9A8" w:rsidR="005E32E6" w:rsidRPr="003A4EE3" w:rsidRDefault="00494749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B1 </w:t>
            </w:r>
          </w:p>
        </w:tc>
        <w:tc>
          <w:tcPr>
            <w:tcW w:w="3005" w:type="dxa"/>
          </w:tcPr>
          <w:p w14:paraId="0994A004" w14:textId="76786A3E" w:rsidR="005E32E6" w:rsidRPr="003A4EE3" w:rsidRDefault="00494749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strain HDE288 type-VI SCCmec element, complete sequence</w:t>
            </w:r>
          </w:p>
        </w:tc>
        <w:tc>
          <w:tcPr>
            <w:tcW w:w="3006" w:type="dxa"/>
          </w:tcPr>
          <w:p w14:paraId="25CB7D6A" w14:textId="2E82348E" w:rsidR="005E32E6" w:rsidRPr="003A4EE3" w:rsidRDefault="00494749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AF411935.3</w:t>
            </w:r>
          </w:p>
        </w:tc>
      </w:tr>
      <w:tr w:rsidR="005E32E6" w:rsidRPr="003A4EE3" w14:paraId="0903F75F" w14:textId="77777777" w:rsidTr="005176D5">
        <w:tc>
          <w:tcPr>
            <w:tcW w:w="3005" w:type="dxa"/>
          </w:tcPr>
          <w:p w14:paraId="2AAD2D78" w14:textId="59199F79" w:rsidR="005E32E6" w:rsidRPr="003A4EE3" w:rsidRDefault="00494749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B2 </w:t>
            </w:r>
          </w:p>
        </w:tc>
        <w:tc>
          <w:tcPr>
            <w:tcW w:w="3005" w:type="dxa"/>
          </w:tcPr>
          <w:p w14:paraId="50B62A16" w14:textId="0A7E8CB1" w:rsidR="005E32E6" w:rsidRPr="003A4EE3" w:rsidRDefault="00494749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strain J28 CcrA and CcrB genes, complete cds</w:t>
            </w:r>
          </w:p>
        </w:tc>
        <w:tc>
          <w:tcPr>
            <w:tcW w:w="3006" w:type="dxa"/>
          </w:tcPr>
          <w:p w14:paraId="7779717E" w14:textId="390C9522" w:rsidR="005E32E6" w:rsidRPr="003A4EE3" w:rsidRDefault="00494749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DQ514329.1</w:t>
            </w:r>
          </w:p>
        </w:tc>
      </w:tr>
      <w:tr w:rsidR="005E32E6" w:rsidRPr="003A4EE3" w14:paraId="39C535EE" w14:textId="77777777" w:rsidTr="005176D5">
        <w:tc>
          <w:tcPr>
            <w:tcW w:w="3005" w:type="dxa"/>
          </w:tcPr>
          <w:p w14:paraId="34C9E757" w14:textId="51951415" w:rsidR="005E32E6" w:rsidRPr="003A4EE3" w:rsidRDefault="00494749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B2 </w:t>
            </w:r>
          </w:p>
        </w:tc>
        <w:tc>
          <w:tcPr>
            <w:tcW w:w="3005" w:type="dxa"/>
          </w:tcPr>
          <w:p w14:paraId="40BCD2DE" w14:textId="13892475" w:rsidR="005E32E6" w:rsidRPr="003A4EE3" w:rsidRDefault="00494749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strain J35 CcrB and CcrA genes, complete cds</w:t>
            </w:r>
          </w:p>
        </w:tc>
        <w:tc>
          <w:tcPr>
            <w:tcW w:w="3006" w:type="dxa"/>
          </w:tcPr>
          <w:p w14:paraId="26F25575" w14:textId="3BBE59CF" w:rsidR="005E32E6" w:rsidRPr="003A4EE3" w:rsidRDefault="00494749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DQ514330.1</w:t>
            </w:r>
          </w:p>
        </w:tc>
      </w:tr>
      <w:tr w:rsidR="005E32E6" w:rsidRPr="003A4EE3" w14:paraId="711DCD31" w14:textId="77777777" w:rsidTr="005176D5">
        <w:tc>
          <w:tcPr>
            <w:tcW w:w="3005" w:type="dxa"/>
          </w:tcPr>
          <w:p w14:paraId="0BB5EAAA" w14:textId="648F4A54" w:rsidR="005E32E6" w:rsidRPr="003A4EE3" w:rsidRDefault="00494749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B2 </w:t>
            </w:r>
          </w:p>
        </w:tc>
        <w:tc>
          <w:tcPr>
            <w:tcW w:w="3005" w:type="dxa"/>
          </w:tcPr>
          <w:p w14:paraId="5CF83CCB" w14:textId="66B84AD4" w:rsidR="005E32E6" w:rsidRPr="003A4EE3" w:rsidRDefault="00494749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strain J52 CcrA and CcrB genes, complete cds</w:t>
            </w:r>
          </w:p>
        </w:tc>
        <w:tc>
          <w:tcPr>
            <w:tcW w:w="3006" w:type="dxa"/>
          </w:tcPr>
          <w:p w14:paraId="3A412B10" w14:textId="0BB09CCE" w:rsidR="005E32E6" w:rsidRPr="003A4EE3" w:rsidRDefault="00494749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DQ514331.1</w:t>
            </w:r>
          </w:p>
        </w:tc>
      </w:tr>
      <w:tr w:rsidR="005E32E6" w:rsidRPr="003A4EE3" w14:paraId="35474CB7" w14:textId="77777777" w:rsidTr="005176D5">
        <w:tc>
          <w:tcPr>
            <w:tcW w:w="3005" w:type="dxa"/>
          </w:tcPr>
          <w:p w14:paraId="6041249C" w14:textId="2F03B433" w:rsidR="005E32E6" w:rsidRPr="003A4EE3" w:rsidRDefault="00494749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B2 </w:t>
            </w:r>
          </w:p>
        </w:tc>
        <w:tc>
          <w:tcPr>
            <w:tcW w:w="3005" w:type="dxa"/>
          </w:tcPr>
          <w:p w14:paraId="3E2669EF" w14:textId="1046DAC8" w:rsidR="005E32E6" w:rsidRPr="003A4EE3" w:rsidRDefault="00494749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DNA, type-IV.1 (IVa) staphylococcal cassette chromosome mec: strain CA05(JCSC1968)</w:t>
            </w:r>
          </w:p>
        </w:tc>
        <w:tc>
          <w:tcPr>
            <w:tcW w:w="3006" w:type="dxa"/>
          </w:tcPr>
          <w:p w14:paraId="62BAD9ED" w14:textId="6209B46C" w:rsidR="005E32E6" w:rsidRPr="003A4EE3" w:rsidRDefault="00494749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AB063172.2</w:t>
            </w:r>
          </w:p>
        </w:tc>
      </w:tr>
      <w:tr w:rsidR="005E32E6" w:rsidRPr="003A4EE3" w14:paraId="0883901E" w14:textId="77777777" w:rsidTr="005176D5">
        <w:tc>
          <w:tcPr>
            <w:tcW w:w="3005" w:type="dxa"/>
          </w:tcPr>
          <w:p w14:paraId="52384502" w14:textId="0411B007" w:rsidR="005E32E6" w:rsidRPr="003A4EE3" w:rsidRDefault="00236AC5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lastRenderedPageBreak/>
              <w:t xml:space="preserve">ccrB2 </w:t>
            </w:r>
          </w:p>
        </w:tc>
        <w:tc>
          <w:tcPr>
            <w:tcW w:w="3005" w:type="dxa"/>
          </w:tcPr>
          <w:p w14:paraId="53BC36D1" w14:textId="23AD6E11" w:rsidR="005E32E6" w:rsidRPr="003A4EE3" w:rsidRDefault="00236AC5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DNA, type-IV.2 (IVb) staphylococcal cassette chromosome mec: strain JCSC1978(8/6-3P)</w:t>
            </w:r>
          </w:p>
        </w:tc>
        <w:tc>
          <w:tcPr>
            <w:tcW w:w="3006" w:type="dxa"/>
          </w:tcPr>
          <w:p w14:paraId="768FDFA4" w14:textId="22618A0A" w:rsidR="005E32E6" w:rsidRPr="003A4EE3" w:rsidRDefault="00236AC5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AB063173.1</w:t>
            </w:r>
          </w:p>
        </w:tc>
      </w:tr>
      <w:tr w:rsidR="005E32E6" w:rsidRPr="003A4EE3" w14:paraId="7B417432" w14:textId="77777777" w:rsidTr="005176D5">
        <w:tc>
          <w:tcPr>
            <w:tcW w:w="3005" w:type="dxa"/>
          </w:tcPr>
          <w:p w14:paraId="7A4C297C" w14:textId="398F1AB2" w:rsidR="005E32E6" w:rsidRPr="003A4EE3" w:rsidRDefault="00236AC5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B2 </w:t>
            </w:r>
          </w:p>
        </w:tc>
        <w:tc>
          <w:tcPr>
            <w:tcW w:w="3005" w:type="dxa"/>
          </w:tcPr>
          <w:p w14:paraId="56E07407" w14:textId="2EBA1B63" w:rsidR="005E32E6" w:rsidRPr="003A4EE3" w:rsidRDefault="00236AC5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DNA, type-IIb staphylococcal cassette chromosome mec: strain JCSC3063</w:t>
            </w:r>
          </w:p>
        </w:tc>
        <w:tc>
          <w:tcPr>
            <w:tcW w:w="3006" w:type="dxa"/>
          </w:tcPr>
          <w:p w14:paraId="7BD025A7" w14:textId="0E143DAF" w:rsidR="005E32E6" w:rsidRPr="003A4EE3" w:rsidRDefault="00236AC5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AB127982.1</w:t>
            </w:r>
          </w:p>
        </w:tc>
      </w:tr>
      <w:tr w:rsidR="005E32E6" w:rsidRPr="003A4EE3" w14:paraId="6CA0102A" w14:textId="77777777" w:rsidTr="005176D5">
        <w:tc>
          <w:tcPr>
            <w:tcW w:w="3005" w:type="dxa"/>
          </w:tcPr>
          <w:p w14:paraId="4D4B343E" w14:textId="1218FE8E" w:rsidR="005E32E6" w:rsidRPr="003A4EE3" w:rsidRDefault="009F2C7D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B2 </w:t>
            </w:r>
          </w:p>
        </w:tc>
        <w:tc>
          <w:tcPr>
            <w:tcW w:w="3005" w:type="dxa"/>
          </w:tcPr>
          <w:p w14:paraId="592013D3" w14:textId="4E975DFC" w:rsidR="005E32E6" w:rsidRPr="003A4EE3" w:rsidRDefault="009F2C7D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gene for cassette chromosome recombinase A, cassette chromosome recombinase B, complete cds, strain 85/1340</w:t>
            </w:r>
          </w:p>
        </w:tc>
        <w:tc>
          <w:tcPr>
            <w:tcW w:w="3006" w:type="dxa"/>
          </w:tcPr>
          <w:p w14:paraId="3EA575AC" w14:textId="43361E32" w:rsidR="005E32E6" w:rsidRPr="003A4EE3" w:rsidRDefault="009F2C7D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AB014437.1</w:t>
            </w:r>
          </w:p>
        </w:tc>
      </w:tr>
      <w:tr w:rsidR="005E32E6" w:rsidRPr="003A4EE3" w14:paraId="31004247" w14:textId="77777777" w:rsidTr="005176D5">
        <w:tc>
          <w:tcPr>
            <w:tcW w:w="3005" w:type="dxa"/>
          </w:tcPr>
          <w:p w14:paraId="7F50398B" w14:textId="0E9084FF" w:rsidR="005E32E6" w:rsidRPr="003A4EE3" w:rsidRDefault="009F2C7D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B2 </w:t>
            </w:r>
          </w:p>
        </w:tc>
        <w:tc>
          <w:tcPr>
            <w:tcW w:w="3005" w:type="dxa"/>
          </w:tcPr>
          <w:p w14:paraId="43BC8D38" w14:textId="524CD49E" w:rsidR="005E32E6" w:rsidRPr="003A4EE3" w:rsidRDefault="009F2C7D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DNA, type-IV.1 (IVa) staphylococcal cassette chromosome mec: strain JCSC4744</w:t>
            </w:r>
          </w:p>
        </w:tc>
        <w:tc>
          <w:tcPr>
            <w:tcW w:w="3006" w:type="dxa"/>
          </w:tcPr>
          <w:p w14:paraId="3382839F" w14:textId="7B8584AA" w:rsidR="005E32E6" w:rsidRPr="003A4EE3" w:rsidRDefault="009F2C7D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AB266531.1</w:t>
            </w:r>
          </w:p>
        </w:tc>
      </w:tr>
      <w:tr w:rsidR="005E32E6" w:rsidRPr="003A4EE3" w14:paraId="0562058C" w14:textId="77777777" w:rsidTr="005176D5">
        <w:tc>
          <w:tcPr>
            <w:tcW w:w="3005" w:type="dxa"/>
          </w:tcPr>
          <w:p w14:paraId="63467579" w14:textId="5236D195" w:rsidR="005E32E6" w:rsidRPr="003A4EE3" w:rsidRDefault="009F2C7D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ccrB2</w:t>
            </w:r>
          </w:p>
        </w:tc>
        <w:tc>
          <w:tcPr>
            <w:tcW w:w="3005" w:type="dxa"/>
          </w:tcPr>
          <w:p w14:paraId="21159680" w14:textId="0DCC1674" w:rsidR="005E32E6" w:rsidRPr="003A4EE3" w:rsidRDefault="009F2C7D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Staphylococcus aureus DNA, type-IV.3 (IVc) staphylococcal cassette chromosome </w:t>
            </w:r>
            <w:proofErr w:type="gramStart"/>
            <w:r w:rsidRPr="003A4EE3">
              <w:rPr>
                <w:rFonts w:ascii="Arial" w:hAnsi="Arial" w:cs="Arial"/>
                <w:sz w:val="22"/>
                <w:szCs w:val="22"/>
              </w:rPr>
              <w:t>mec:strain</w:t>
            </w:r>
            <w:proofErr w:type="gramEnd"/>
            <w:r w:rsidRPr="003A4EE3">
              <w:rPr>
                <w:rFonts w:ascii="Arial" w:hAnsi="Arial" w:cs="Arial"/>
                <w:sz w:val="22"/>
                <w:szCs w:val="22"/>
              </w:rPr>
              <w:t xml:space="preserve"> JCSC4788</w:t>
            </w:r>
          </w:p>
        </w:tc>
        <w:tc>
          <w:tcPr>
            <w:tcW w:w="3006" w:type="dxa"/>
          </w:tcPr>
          <w:p w14:paraId="543B636C" w14:textId="07F80DD1" w:rsidR="005E32E6" w:rsidRPr="003A4EE3" w:rsidRDefault="009F2C7D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AB266532.1</w:t>
            </w:r>
          </w:p>
        </w:tc>
      </w:tr>
      <w:tr w:rsidR="005E32E6" w:rsidRPr="003A4EE3" w14:paraId="46D55F9D" w14:textId="77777777" w:rsidTr="005176D5">
        <w:tc>
          <w:tcPr>
            <w:tcW w:w="3005" w:type="dxa"/>
          </w:tcPr>
          <w:p w14:paraId="56370EC3" w14:textId="5F05E560" w:rsidR="005E32E6" w:rsidRPr="003A4EE3" w:rsidRDefault="009F2C7D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B3 </w:t>
            </w:r>
          </w:p>
        </w:tc>
        <w:tc>
          <w:tcPr>
            <w:tcW w:w="3005" w:type="dxa"/>
          </w:tcPr>
          <w:p w14:paraId="193E4561" w14:textId="6D5429A7" w:rsidR="005E32E6" w:rsidRPr="003A4EE3" w:rsidRDefault="009F2C7D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pseudintermedius SCCmec cassette, strain KM1381</w:t>
            </w:r>
          </w:p>
        </w:tc>
        <w:tc>
          <w:tcPr>
            <w:tcW w:w="3006" w:type="dxa"/>
          </w:tcPr>
          <w:p w14:paraId="04F85B5B" w14:textId="0B1301B6" w:rsidR="005E32E6" w:rsidRPr="003A4EE3" w:rsidRDefault="009F2C7D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AM904732.1</w:t>
            </w:r>
          </w:p>
        </w:tc>
      </w:tr>
      <w:tr w:rsidR="005E32E6" w:rsidRPr="003A4EE3" w14:paraId="59C393D6" w14:textId="77777777" w:rsidTr="005176D5">
        <w:tc>
          <w:tcPr>
            <w:tcW w:w="3005" w:type="dxa"/>
          </w:tcPr>
          <w:p w14:paraId="1F7D6387" w14:textId="15E94CE1" w:rsidR="005E32E6" w:rsidRPr="003A4EE3" w:rsidRDefault="009F2C7D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B3 </w:t>
            </w:r>
          </w:p>
        </w:tc>
        <w:tc>
          <w:tcPr>
            <w:tcW w:w="3005" w:type="dxa"/>
          </w:tcPr>
          <w:p w14:paraId="285FF2DC" w14:textId="412580CF" w:rsidR="005E32E6" w:rsidRPr="003A4EE3" w:rsidRDefault="009F2C7D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pseudintermedius SCCmec cassette, strain KM241</w:t>
            </w:r>
          </w:p>
        </w:tc>
        <w:tc>
          <w:tcPr>
            <w:tcW w:w="3006" w:type="dxa"/>
          </w:tcPr>
          <w:p w14:paraId="03F499F9" w14:textId="54EB145D" w:rsidR="005E32E6" w:rsidRPr="003A4EE3" w:rsidRDefault="009F2C7D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AM904731.1</w:t>
            </w:r>
          </w:p>
        </w:tc>
      </w:tr>
      <w:tr w:rsidR="005E32E6" w:rsidRPr="003A4EE3" w14:paraId="0E81A77D" w14:textId="77777777" w:rsidTr="005176D5">
        <w:tc>
          <w:tcPr>
            <w:tcW w:w="3005" w:type="dxa"/>
          </w:tcPr>
          <w:p w14:paraId="020848A2" w14:textId="34EA6F1C" w:rsidR="005E32E6" w:rsidRPr="003A4EE3" w:rsidRDefault="00131B3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B2 </w:t>
            </w:r>
          </w:p>
        </w:tc>
        <w:tc>
          <w:tcPr>
            <w:tcW w:w="3005" w:type="dxa"/>
          </w:tcPr>
          <w:p w14:paraId="12D71D16" w14:textId="34B1E4A9" w:rsidR="005E32E6" w:rsidRPr="003A4EE3" w:rsidRDefault="00131B3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strain M03-68 type-IVg SCCmec element, complete sequence</w:t>
            </w:r>
          </w:p>
        </w:tc>
        <w:tc>
          <w:tcPr>
            <w:tcW w:w="3006" w:type="dxa"/>
          </w:tcPr>
          <w:p w14:paraId="61838B3E" w14:textId="018A19FB" w:rsidR="005E32E6" w:rsidRPr="003A4EE3" w:rsidRDefault="00131B3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DQ106887.1</w:t>
            </w:r>
          </w:p>
        </w:tc>
      </w:tr>
      <w:tr w:rsidR="008A3C00" w:rsidRPr="003A4EE3" w14:paraId="768D39AB" w14:textId="77777777" w:rsidTr="005176D5">
        <w:tc>
          <w:tcPr>
            <w:tcW w:w="3005" w:type="dxa"/>
          </w:tcPr>
          <w:p w14:paraId="6EB14A2D" w14:textId="7CDDCF37" w:rsidR="008A3C00" w:rsidRPr="003A4EE3" w:rsidRDefault="00131B3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lastRenderedPageBreak/>
              <w:t xml:space="preserve">ccrB2 </w:t>
            </w:r>
          </w:p>
        </w:tc>
        <w:tc>
          <w:tcPr>
            <w:tcW w:w="3005" w:type="dxa"/>
          </w:tcPr>
          <w:p w14:paraId="2277A533" w14:textId="6C5C618D" w:rsidR="008A3C00" w:rsidRPr="003A4EE3" w:rsidRDefault="00131B3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subsp. aureus JH9, complete sequence</w:t>
            </w:r>
          </w:p>
        </w:tc>
        <w:tc>
          <w:tcPr>
            <w:tcW w:w="3006" w:type="dxa"/>
          </w:tcPr>
          <w:p w14:paraId="63094AF3" w14:textId="6FB138D2" w:rsidR="008A3C00" w:rsidRPr="003A4EE3" w:rsidRDefault="00131B3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NC_009487.1</w:t>
            </w:r>
          </w:p>
        </w:tc>
      </w:tr>
      <w:tr w:rsidR="008A3C00" w:rsidRPr="003A4EE3" w14:paraId="493216AE" w14:textId="77777777" w:rsidTr="005176D5">
        <w:tc>
          <w:tcPr>
            <w:tcW w:w="3005" w:type="dxa"/>
          </w:tcPr>
          <w:p w14:paraId="1FF8CD90" w14:textId="565F2894" w:rsidR="008A3C00" w:rsidRPr="003A4EE3" w:rsidRDefault="00131B3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B1 </w:t>
            </w:r>
          </w:p>
        </w:tc>
        <w:tc>
          <w:tcPr>
            <w:tcW w:w="3005" w:type="dxa"/>
          </w:tcPr>
          <w:p w14:paraId="26F2E0DC" w14:textId="62C5AA4A" w:rsidR="008A3C00" w:rsidRPr="003A4EE3" w:rsidRDefault="00131B3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DNA, type-I staphylococccal cassette chromosome mec: strain NCTC10442</w:t>
            </w:r>
          </w:p>
        </w:tc>
        <w:tc>
          <w:tcPr>
            <w:tcW w:w="3006" w:type="dxa"/>
          </w:tcPr>
          <w:p w14:paraId="4EA91FB4" w14:textId="6C839651" w:rsidR="008A3C00" w:rsidRPr="003A4EE3" w:rsidRDefault="00131B3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AB033763.2</w:t>
            </w:r>
          </w:p>
        </w:tc>
      </w:tr>
      <w:tr w:rsidR="008A3C00" w:rsidRPr="003A4EE3" w14:paraId="2AFCEA51" w14:textId="77777777" w:rsidTr="005176D5">
        <w:tc>
          <w:tcPr>
            <w:tcW w:w="3005" w:type="dxa"/>
          </w:tcPr>
          <w:p w14:paraId="328D6F11" w14:textId="5671D313" w:rsidR="008A3C00" w:rsidRPr="003A4EE3" w:rsidRDefault="00131B3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B2 </w:t>
            </w:r>
          </w:p>
        </w:tc>
        <w:tc>
          <w:tcPr>
            <w:tcW w:w="3005" w:type="dxa"/>
          </w:tcPr>
          <w:p w14:paraId="76EAA4EE" w14:textId="3F433689" w:rsidR="008A3C00" w:rsidRPr="003A4EE3" w:rsidRDefault="00131B3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Staphylococcus aureus DNA, type IVc staphylococcal cassette chromosome mec, </w:t>
            </w:r>
            <w:proofErr w:type="gramStart"/>
            <w:r w:rsidRPr="003A4EE3">
              <w:rPr>
                <w:rFonts w:ascii="Arial" w:hAnsi="Arial" w:cs="Arial"/>
                <w:sz w:val="22"/>
                <w:szCs w:val="22"/>
              </w:rPr>
              <w:t>strain:NN</w:t>
            </w:r>
            <w:proofErr w:type="gramEnd"/>
            <w:r w:rsidRPr="003A4EE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006" w:type="dxa"/>
          </w:tcPr>
          <w:p w14:paraId="22C642C9" w14:textId="77017FBA" w:rsidR="008A3C00" w:rsidRPr="003A4EE3" w:rsidRDefault="00131B3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AB245470.1</w:t>
            </w:r>
          </w:p>
        </w:tc>
      </w:tr>
      <w:tr w:rsidR="008A3C00" w:rsidRPr="003A4EE3" w14:paraId="1D26CBD5" w14:textId="77777777" w:rsidTr="005176D5">
        <w:tc>
          <w:tcPr>
            <w:tcW w:w="3005" w:type="dxa"/>
          </w:tcPr>
          <w:p w14:paraId="1BE08F58" w14:textId="741A2F32" w:rsidR="008A3C00" w:rsidRPr="003A4EE3" w:rsidRDefault="00131B3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B2 </w:t>
            </w:r>
          </w:p>
        </w:tc>
        <w:tc>
          <w:tcPr>
            <w:tcW w:w="3005" w:type="dxa"/>
          </w:tcPr>
          <w:p w14:paraId="10E7EE20" w14:textId="482A33FF" w:rsidR="008A3C00" w:rsidRPr="003A4EE3" w:rsidRDefault="00131B3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subsp. aureus MRSA252, complete sequence</w:t>
            </w:r>
          </w:p>
        </w:tc>
        <w:tc>
          <w:tcPr>
            <w:tcW w:w="3006" w:type="dxa"/>
          </w:tcPr>
          <w:p w14:paraId="2CA6FC38" w14:textId="5B01EE27" w:rsidR="008A3C00" w:rsidRPr="003A4EE3" w:rsidRDefault="00131B3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NC_002952.2</w:t>
            </w:r>
          </w:p>
        </w:tc>
      </w:tr>
      <w:tr w:rsidR="008A3C00" w:rsidRPr="003A4EE3" w14:paraId="59C09671" w14:textId="77777777" w:rsidTr="005176D5">
        <w:tc>
          <w:tcPr>
            <w:tcW w:w="3005" w:type="dxa"/>
          </w:tcPr>
          <w:p w14:paraId="58C1D059" w14:textId="19DA3450" w:rsidR="008A3C00" w:rsidRPr="003A4EE3" w:rsidRDefault="00131B3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B1 </w:t>
            </w:r>
          </w:p>
        </w:tc>
        <w:tc>
          <w:tcPr>
            <w:tcW w:w="3005" w:type="dxa"/>
          </w:tcPr>
          <w:p w14:paraId="1E62CA70" w14:textId="4DC7CA46" w:rsidR="008A3C00" w:rsidRPr="003A4EE3" w:rsidRDefault="00131B3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subsp. aureus MSSA476, complete sequence</w:t>
            </w:r>
          </w:p>
        </w:tc>
        <w:tc>
          <w:tcPr>
            <w:tcW w:w="3006" w:type="dxa"/>
          </w:tcPr>
          <w:p w14:paraId="4EFCF7F0" w14:textId="35C67744" w:rsidR="008A3C00" w:rsidRPr="003A4EE3" w:rsidRDefault="00131B3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NC_002953.3</w:t>
            </w:r>
          </w:p>
        </w:tc>
      </w:tr>
      <w:tr w:rsidR="008A3C00" w:rsidRPr="003A4EE3" w14:paraId="1EC95A19" w14:textId="77777777" w:rsidTr="005176D5">
        <w:tc>
          <w:tcPr>
            <w:tcW w:w="3005" w:type="dxa"/>
          </w:tcPr>
          <w:p w14:paraId="1EBDEF5A" w14:textId="3F4C63A5" w:rsidR="008A3C00" w:rsidRPr="003A4EE3" w:rsidRDefault="00131B3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B2 </w:t>
            </w:r>
          </w:p>
        </w:tc>
        <w:tc>
          <w:tcPr>
            <w:tcW w:w="3005" w:type="dxa"/>
          </w:tcPr>
          <w:p w14:paraId="77942449" w14:textId="79DA5357" w:rsidR="008A3C00" w:rsidRPr="003A4EE3" w:rsidRDefault="00131B3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DNA, J1 region of typeII.4 staphylococcal cassette chromosome mec, strain RN7170</w:t>
            </w:r>
          </w:p>
        </w:tc>
        <w:tc>
          <w:tcPr>
            <w:tcW w:w="3006" w:type="dxa"/>
          </w:tcPr>
          <w:p w14:paraId="0941077F" w14:textId="183179FB" w:rsidR="008A3C00" w:rsidRPr="003A4EE3" w:rsidRDefault="00131B3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AB261975.1</w:t>
            </w:r>
          </w:p>
        </w:tc>
      </w:tr>
      <w:tr w:rsidR="008A3C00" w:rsidRPr="003A4EE3" w14:paraId="6C230898" w14:textId="77777777" w:rsidTr="005176D5">
        <w:tc>
          <w:tcPr>
            <w:tcW w:w="3005" w:type="dxa"/>
          </w:tcPr>
          <w:p w14:paraId="111F9408" w14:textId="4F877012" w:rsidR="008A3C00" w:rsidRPr="003A4EE3" w:rsidRDefault="00131B3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B2 </w:t>
            </w:r>
          </w:p>
        </w:tc>
        <w:tc>
          <w:tcPr>
            <w:tcW w:w="3005" w:type="dxa"/>
          </w:tcPr>
          <w:p w14:paraId="037EA5BE" w14:textId="08BA7EDF" w:rsidR="008A3C00" w:rsidRPr="003A4EE3" w:rsidRDefault="00131B3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epidermidis strain SE5 CcrA and CcrB genes, complete cds</w:t>
            </w:r>
          </w:p>
        </w:tc>
        <w:tc>
          <w:tcPr>
            <w:tcW w:w="3006" w:type="dxa"/>
          </w:tcPr>
          <w:p w14:paraId="2CA90B4B" w14:textId="5B70D9A0" w:rsidR="008A3C00" w:rsidRPr="003A4EE3" w:rsidRDefault="00131B3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DQ514332.1</w:t>
            </w:r>
          </w:p>
        </w:tc>
      </w:tr>
      <w:tr w:rsidR="008A3C00" w:rsidRPr="003A4EE3" w14:paraId="41158486" w14:textId="77777777" w:rsidTr="005176D5">
        <w:tc>
          <w:tcPr>
            <w:tcW w:w="3005" w:type="dxa"/>
          </w:tcPr>
          <w:p w14:paraId="6F1C8436" w14:textId="5638BD06" w:rsidR="008A3C00" w:rsidRPr="003A4EE3" w:rsidRDefault="00131B3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B2 </w:t>
            </w:r>
          </w:p>
        </w:tc>
        <w:tc>
          <w:tcPr>
            <w:tcW w:w="3005" w:type="dxa"/>
          </w:tcPr>
          <w:p w14:paraId="3408F498" w14:textId="68EECD0E" w:rsidR="008A3C00" w:rsidRPr="003A4EE3" w:rsidRDefault="00131B3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subsp. aureus Mu3, complete sequence</w:t>
            </w:r>
          </w:p>
        </w:tc>
        <w:tc>
          <w:tcPr>
            <w:tcW w:w="3006" w:type="dxa"/>
          </w:tcPr>
          <w:p w14:paraId="569C3120" w14:textId="5DE285ED" w:rsidR="008A3C00" w:rsidRPr="003A4EE3" w:rsidRDefault="00131B34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NC_009782.1</w:t>
            </w:r>
          </w:p>
        </w:tc>
      </w:tr>
      <w:tr w:rsidR="008A3C00" w:rsidRPr="003A4EE3" w14:paraId="18EF7E8B" w14:textId="77777777" w:rsidTr="005176D5">
        <w:tc>
          <w:tcPr>
            <w:tcW w:w="3005" w:type="dxa"/>
          </w:tcPr>
          <w:p w14:paraId="0A6D4DA1" w14:textId="4E392BE3" w:rsidR="008A3C00" w:rsidRPr="003A4EE3" w:rsidRDefault="00F36D63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B2 </w:t>
            </w:r>
          </w:p>
        </w:tc>
        <w:tc>
          <w:tcPr>
            <w:tcW w:w="3005" w:type="dxa"/>
          </w:tcPr>
          <w:p w14:paraId="1E47CB18" w14:textId="587E9AAF" w:rsidR="008A3C00" w:rsidRPr="003A4EE3" w:rsidRDefault="00F36D63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epidermidis strain SE50 CcrA and CcrB genes, complete cds</w:t>
            </w:r>
          </w:p>
        </w:tc>
        <w:tc>
          <w:tcPr>
            <w:tcW w:w="3006" w:type="dxa"/>
          </w:tcPr>
          <w:p w14:paraId="434714A3" w14:textId="7968C9BD" w:rsidR="008A3C00" w:rsidRPr="003A4EE3" w:rsidRDefault="00F36D63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DQ514334.1</w:t>
            </w:r>
          </w:p>
        </w:tc>
      </w:tr>
      <w:tr w:rsidR="008A3C00" w:rsidRPr="003A4EE3" w14:paraId="5F491FFD" w14:textId="77777777" w:rsidTr="005176D5">
        <w:tc>
          <w:tcPr>
            <w:tcW w:w="3005" w:type="dxa"/>
          </w:tcPr>
          <w:p w14:paraId="340C5397" w14:textId="3E822946" w:rsidR="008A3C00" w:rsidRPr="003A4EE3" w:rsidRDefault="00F36D63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B2 </w:t>
            </w:r>
          </w:p>
        </w:tc>
        <w:tc>
          <w:tcPr>
            <w:tcW w:w="3005" w:type="dxa"/>
          </w:tcPr>
          <w:p w14:paraId="57EFA2D1" w14:textId="60F4EE18" w:rsidR="008A3C00" w:rsidRPr="003A4EE3" w:rsidRDefault="00F36D63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epidermidis strain SE63 CcrA and CcrB genes, complete cds</w:t>
            </w:r>
          </w:p>
        </w:tc>
        <w:tc>
          <w:tcPr>
            <w:tcW w:w="3006" w:type="dxa"/>
          </w:tcPr>
          <w:p w14:paraId="1F461966" w14:textId="26DC0250" w:rsidR="008A3C00" w:rsidRPr="003A4EE3" w:rsidRDefault="00F36D63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DQ514335.1</w:t>
            </w:r>
          </w:p>
        </w:tc>
      </w:tr>
      <w:tr w:rsidR="008A3C00" w:rsidRPr="003A4EE3" w14:paraId="76BBA14D" w14:textId="77777777" w:rsidTr="005176D5">
        <w:tc>
          <w:tcPr>
            <w:tcW w:w="3005" w:type="dxa"/>
          </w:tcPr>
          <w:p w14:paraId="446C60BA" w14:textId="103374F2" w:rsidR="008A3C00" w:rsidRPr="003A4EE3" w:rsidRDefault="00F36D63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lastRenderedPageBreak/>
              <w:t xml:space="preserve">ccrB2 </w:t>
            </w:r>
          </w:p>
        </w:tc>
        <w:tc>
          <w:tcPr>
            <w:tcW w:w="3005" w:type="dxa"/>
          </w:tcPr>
          <w:p w14:paraId="0CC7863B" w14:textId="2AB68B32" w:rsidR="008A3C00" w:rsidRPr="003A4EE3" w:rsidRDefault="00F36D63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epidermidis strain SE7 CcrA and CcrB genes, complete cds</w:t>
            </w:r>
          </w:p>
        </w:tc>
        <w:tc>
          <w:tcPr>
            <w:tcW w:w="3006" w:type="dxa"/>
          </w:tcPr>
          <w:p w14:paraId="5D7543EC" w14:textId="79937531" w:rsidR="008A3C00" w:rsidRPr="003A4EE3" w:rsidRDefault="00F36D63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DQ514333.1</w:t>
            </w:r>
          </w:p>
        </w:tc>
      </w:tr>
      <w:tr w:rsidR="008A3C00" w:rsidRPr="003A4EE3" w14:paraId="0321C035" w14:textId="77777777" w:rsidTr="005176D5">
        <w:tc>
          <w:tcPr>
            <w:tcW w:w="3005" w:type="dxa"/>
          </w:tcPr>
          <w:p w14:paraId="747A3DB4" w14:textId="29609F47" w:rsidR="008A3C00" w:rsidRPr="003A4EE3" w:rsidRDefault="00F36D63" w:rsidP="00F36D6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B2 </w:t>
            </w:r>
          </w:p>
        </w:tc>
        <w:tc>
          <w:tcPr>
            <w:tcW w:w="3005" w:type="dxa"/>
          </w:tcPr>
          <w:p w14:paraId="109E0B38" w14:textId="543917C1" w:rsidR="008A3C00" w:rsidRPr="003A4EE3" w:rsidRDefault="00F36D63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subsp. aureus Mu50, complete sequence</w:t>
            </w:r>
          </w:p>
        </w:tc>
        <w:tc>
          <w:tcPr>
            <w:tcW w:w="3006" w:type="dxa"/>
          </w:tcPr>
          <w:p w14:paraId="1A211B51" w14:textId="1484E8DF" w:rsidR="008A3C00" w:rsidRPr="003A4EE3" w:rsidRDefault="00F36D63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NC_002758.2</w:t>
            </w:r>
          </w:p>
        </w:tc>
      </w:tr>
      <w:tr w:rsidR="008A3C00" w:rsidRPr="003A4EE3" w14:paraId="2A7F5205" w14:textId="77777777" w:rsidTr="005176D5">
        <w:tc>
          <w:tcPr>
            <w:tcW w:w="3005" w:type="dxa"/>
          </w:tcPr>
          <w:p w14:paraId="6600E874" w14:textId="5A9F6B7F" w:rsidR="008A3C00" w:rsidRPr="003A4EE3" w:rsidRDefault="003C546D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ccrB7 (Genbank Acc:)</w:t>
            </w:r>
          </w:p>
        </w:tc>
        <w:tc>
          <w:tcPr>
            <w:tcW w:w="3005" w:type="dxa"/>
          </w:tcPr>
          <w:p w14:paraId="4BE29044" w14:textId="20784729" w:rsidR="008A3C00" w:rsidRPr="003A4EE3" w:rsidRDefault="003C546D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saprophyticus TSU 33 DNA, Staphylococcal Cassette Chromosome mec</w:t>
            </w:r>
          </w:p>
        </w:tc>
        <w:tc>
          <w:tcPr>
            <w:tcW w:w="3006" w:type="dxa"/>
          </w:tcPr>
          <w:p w14:paraId="4DC570A5" w14:textId="30EBD848" w:rsidR="008A3C00" w:rsidRPr="003A4EE3" w:rsidRDefault="003C546D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AB353724.1</w:t>
            </w:r>
          </w:p>
        </w:tc>
      </w:tr>
      <w:tr w:rsidR="003C546D" w:rsidRPr="003A4EE3" w14:paraId="0CF4A3E2" w14:textId="77777777" w:rsidTr="005176D5">
        <w:tc>
          <w:tcPr>
            <w:tcW w:w="3005" w:type="dxa"/>
          </w:tcPr>
          <w:p w14:paraId="02DF59BF" w14:textId="255DD63D" w:rsidR="003C546D" w:rsidRPr="003A4EE3" w:rsidRDefault="003C546D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C1 </w:t>
            </w:r>
          </w:p>
        </w:tc>
        <w:tc>
          <w:tcPr>
            <w:tcW w:w="3005" w:type="dxa"/>
          </w:tcPr>
          <w:p w14:paraId="4D82A4CA" w14:textId="4C164678" w:rsidR="003C546D" w:rsidRPr="003A4EE3" w:rsidRDefault="003C546D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DNA, type-V staphylococcal cassette chromosome mec: strain JCSC3624(WIS)</w:t>
            </w:r>
          </w:p>
        </w:tc>
        <w:tc>
          <w:tcPr>
            <w:tcW w:w="3006" w:type="dxa"/>
          </w:tcPr>
          <w:p w14:paraId="27F8C043" w14:textId="10307718" w:rsidR="003C546D" w:rsidRPr="003A4EE3" w:rsidRDefault="003C546D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AB121219.1</w:t>
            </w:r>
          </w:p>
        </w:tc>
      </w:tr>
      <w:tr w:rsidR="003C546D" w:rsidRPr="003A4EE3" w14:paraId="42F73E2A" w14:textId="77777777" w:rsidTr="005176D5">
        <w:tc>
          <w:tcPr>
            <w:tcW w:w="3005" w:type="dxa"/>
          </w:tcPr>
          <w:p w14:paraId="2814AFF7" w14:textId="386F784C" w:rsidR="003C546D" w:rsidRPr="003A4EE3" w:rsidRDefault="003C546D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B2 </w:t>
            </w:r>
          </w:p>
        </w:tc>
        <w:tc>
          <w:tcPr>
            <w:tcW w:w="3005" w:type="dxa"/>
          </w:tcPr>
          <w:p w14:paraId="3CAF701F" w14:textId="4820985D" w:rsidR="003C546D" w:rsidRPr="003A4EE3" w:rsidRDefault="003C546D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subsp. aureus MW2, complete sequence</w:t>
            </w:r>
          </w:p>
        </w:tc>
        <w:tc>
          <w:tcPr>
            <w:tcW w:w="3006" w:type="dxa"/>
          </w:tcPr>
          <w:p w14:paraId="316D237D" w14:textId="72320FFF" w:rsidR="003C546D" w:rsidRPr="003A4EE3" w:rsidRDefault="003C546D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NC_003923.1</w:t>
            </w:r>
          </w:p>
        </w:tc>
      </w:tr>
      <w:tr w:rsidR="003C546D" w:rsidRPr="003A4EE3" w14:paraId="11EEF6B0" w14:textId="77777777" w:rsidTr="005176D5">
        <w:tc>
          <w:tcPr>
            <w:tcW w:w="3005" w:type="dxa"/>
          </w:tcPr>
          <w:p w14:paraId="60B369D8" w14:textId="111FBC7D" w:rsidR="003C546D" w:rsidRPr="003A4EE3" w:rsidRDefault="005A010B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C2 </w:t>
            </w:r>
          </w:p>
        </w:tc>
        <w:tc>
          <w:tcPr>
            <w:tcW w:w="3005" w:type="dxa"/>
          </w:tcPr>
          <w:p w14:paraId="5DF05D75" w14:textId="75894CE9" w:rsidR="003C546D" w:rsidRPr="003A4EE3" w:rsidRDefault="005A010B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hypothetical protein gene, partial cds; and hypothetical proteins, cassette chromosome recombinase C (ccrC), and hypothetical proteins genes, complete cds,</w:t>
            </w:r>
          </w:p>
        </w:tc>
        <w:tc>
          <w:tcPr>
            <w:tcW w:w="3006" w:type="dxa"/>
          </w:tcPr>
          <w:p w14:paraId="693E311C" w14:textId="28B24CB7" w:rsidR="003C546D" w:rsidRPr="003A4EE3" w:rsidRDefault="005A010B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AY894416.1</w:t>
            </w:r>
          </w:p>
        </w:tc>
      </w:tr>
      <w:tr w:rsidR="003C546D" w:rsidRPr="003A4EE3" w14:paraId="3B1A3F41" w14:textId="77777777" w:rsidTr="005176D5">
        <w:tc>
          <w:tcPr>
            <w:tcW w:w="3005" w:type="dxa"/>
          </w:tcPr>
          <w:p w14:paraId="20128FBC" w14:textId="5A1DDB7A" w:rsidR="003C546D" w:rsidRPr="003A4EE3" w:rsidRDefault="005A010B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B2 </w:t>
            </w:r>
          </w:p>
        </w:tc>
        <w:tc>
          <w:tcPr>
            <w:tcW w:w="3005" w:type="dxa"/>
          </w:tcPr>
          <w:p w14:paraId="0320E6B5" w14:textId="7435CFCF" w:rsidR="003C546D" w:rsidRPr="003A4EE3" w:rsidRDefault="005A010B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epidermidis RP62A, complete sequence</w:t>
            </w:r>
          </w:p>
        </w:tc>
        <w:tc>
          <w:tcPr>
            <w:tcW w:w="3006" w:type="dxa"/>
          </w:tcPr>
          <w:p w14:paraId="203F6534" w14:textId="2E82F616" w:rsidR="003C546D" w:rsidRPr="003A4EE3" w:rsidRDefault="005A010B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NC_002976.3</w:t>
            </w:r>
          </w:p>
        </w:tc>
      </w:tr>
      <w:tr w:rsidR="003C546D" w:rsidRPr="003A4EE3" w14:paraId="3BE28B26" w14:textId="77777777" w:rsidTr="005176D5">
        <w:tc>
          <w:tcPr>
            <w:tcW w:w="3005" w:type="dxa"/>
          </w:tcPr>
          <w:p w14:paraId="46D8857A" w14:textId="72F4F1BE" w:rsidR="003C546D" w:rsidRPr="003A4EE3" w:rsidRDefault="00644E4C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C5 </w:t>
            </w:r>
          </w:p>
        </w:tc>
        <w:tc>
          <w:tcPr>
            <w:tcW w:w="3005" w:type="dxa"/>
          </w:tcPr>
          <w:p w14:paraId="7B856572" w14:textId="575F29D5" w:rsidR="003C546D" w:rsidRPr="003A4EE3" w:rsidRDefault="00644E4C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haemolyticus JCSC1435 DNA, complete genome</w:t>
            </w:r>
          </w:p>
        </w:tc>
        <w:tc>
          <w:tcPr>
            <w:tcW w:w="3006" w:type="dxa"/>
          </w:tcPr>
          <w:p w14:paraId="4791B53C" w14:textId="586EBBF0" w:rsidR="003C546D" w:rsidRPr="003A4EE3" w:rsidRDefault="00644E4C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AP006716.1</w:t>
            </w:r>
          </w:p>
        </w:tc>
      </w:tr>
      <w:tr w:rsidR="003C546D" w:rsidRPr="003A4EE3" w14:paraId="3D15FA3C" w14:textId="77777777" w:rsidTr="005176D5">
        <w:tc>
          <w:tcPr>
            <w:tcW w:w="3005" w:type="dxa"/>
          </w:tcPr>
          <w:p w14:paraId="5E6456A3" w14:textId="1443C721" w:rsidR="003C546D" w:rsidRPr="003A4EE3" w:rsidRDefault="00644E4C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C6 </w:t>
            </w:r>
          </w:p>
        </w:tc>
        <w:tc>
          <w:tcPr>
            <w:tcW w:w="3005" w:type="dxa"/>
          </w:tcPr>
          <w:p w14:paraId="4A5C9490" w14:textId="72DE8764" w:rsidR="003C546D" w:rsidRPr="003A4EE3" w:rsidRDefault="00644E4C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haemolyticus strain 25-60 cassette chromosome recombinase C6 (ccrC6) gene, complete cds</w:t>
            </w:r>
          </w:p>
        </w:tc>
        <w:tc>
          <w:tcPr>
            <w:tcW w:w="3006" w:type="dxa"/>
          </w:tcPr>
          <w:p w14:paraId="5CBC40FC" w14:textId="631EE033" w:rsidR="003C546D" w:rsidRPr="003A4EE3" w:rsidRDefault="00644E4C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EF190467.1</w:t>
            </w:r>
          </w:p>
        </w:tc>
      </w:tr>
      <w:tr w:rsidR="003C546D" w:rsidRPr="003A4EE3" w14:paraId="63B71FD9" w14:textId="77777777" w:rsidTr="005176D5">
        <w:tc>
          <w:tcPr>
            <w:tcW w:w="3005" w:type="dxa"/>
          </w:tcPr>
          <w:p w14:paraId="77433CA2" w14:textId="3A056399" w:rsidR="003C546D" w:rsidRPr="003A4EE3" w:rsidRDefault="00644E4C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lastRenderedPageBreak/>
              <w:t xml:space="preserve">ccrB2 </w:t>
            </w:r>
          </w:p>
        </w:tc>
        <w:tc>
          <w:tcPr>
            <w:tcW w:w="3005" w:type="dxa"/>
          </w:tcPr>
          <w:p w14:paraId="697A1261" w14:textId="3A97F929" w:rsidR="003C546D" w:rsidRPr="003A4EE3" w:rsidRDefault="00644E4C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subsp. aureus USA300_FPR3757, complete sequence</w:t>
            </w:r>
          </w:p>
        </w:tc>
        <w:tc>
          <w:tcPr>
            <w:tcW w:w="3006" w:type="dxa"/>
          </w:tcPr>
          <w:p w14:paraId="0B1FF2ED" w14:textId="07F4163A" w:rsidR="003C546D" w:rsidRPr="003A4EE3" w:rsidRDefault="00644E4C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NC_007793.1</w:t>
            </w:r>
          </w:p>
        </w:tc>
      </w:tr>
      <w:tr w:rsidR="003C546D" w:rsidRPr="003A4EE3" w14:paraId="642F8ACE" w14:textId="77777777" w:rsidTr="005176D5">
        <w:tc>
          <w:tcPr>
            <w:tcW w:w="3005" w:type="dxa"/>
          </w:tcPr>
          <w:p w14:paraId="51BA738B" w14:textId="41062DDC" w:rsidR="003C546D" w:rsidRPr="003A4EE3" w:rsidRDefault="00644E4C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C7 </w:t>
            </w:r>
          </w:p>
        </w:tc>
        <w:tc>
          <w:tcPr>
            <w:tcW w:w="3005" w:type="dxa"/>
          </w:tcPr>
          <w:p w14:paraId="78EF787B" w14:textId="4C622544" w:rsidR="003C546D" w:rsidRPr="003A4EE3" w:rsidRDefault="00644E4C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epidermidis strain 13-48 cassette chromosome recombinase C7 (ccrC7) gene, complete cds</w:t>
            </w:r>
          </w:p>
        </w:tc>
        <w:tc>
          <w:tcPr>
            <w:tcW w:w="3006" w:type="dxa"/>
          </w:tcPr>
          <w:p w14:paraId="15EDF07C" w14:textId="63975E36" w:rsidR="003C546D" w:rsidRPr="003A4EE3" w:rsidRDefault="00644E4C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EF190468.1</w:t>
            </w:r>
          </w:p>
        </w:tc>
      </w:tr>
      <w:tr w:rsidR="003C546D" w:rsidRPr="003A4EE3" w14:paraId="56BA873D" w14:textId="77777777" w:rsidTr="005176D5">
        <w:tc>
          <w:tcPr>
            <w:tcW w:w="3005" w:type="dxa"/>
          </w:tcPr>
          <w:p w14:paraId="6C5CB63A" w14:textId="53645410" w:rsidR="003C546D" w:rsidRPr="003A4EE3" w:rsidRDefault="00B93F32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C8 </w:t>
            </w:r>
          </w:p>
        </w:tc>
        <w:tc>
          <w:tcPr>
            <w:tcW w:w="3005" w:type="dxa"/>
          </w:tcPr>
          <w:p w14:paraId="3BC7D305" w14:textId="38F167B5" w:rsidR="003C546D" w:rsidRPr="003A4EE3" w:rsidRDefault="00B93F32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DNA, type VII staphylococcal cassette chromosome mec, staphylococcal orfX-orfY region carrying SCCmec VII, strain: PM1</w:t>
            </w:r>
          </w:p>
        </w:tc>
        <w:tc>
          <w:tcPr>
            <w:tcW w:w="3006" w:type="dxa"/>
          </w:tcPr>
          <w:p w14:paraId="7BF73BB5" w14:textId="26755801" w:rsidR="003C546D" w:rsidRPr="003A4EE3" w:rsidRDefault="00B93F32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AB462393.1</w:t>
            </w:r>
          </w:p>
        </w:tc>
      </w:tr>
      <w:tr w:rsidR="003C546D" w:rsidRPr="003A4EE3" w14:paraId="47EF5556" w14:textId="77777777" w:rsidTr="005176D5">
        <w:tc>
          <w:tcPr>
            <w:tcW w:w="3005" w:type="dxa"/>
          </w:tcPr>
          <w:p w14:paraId="3421BE43" w14:textId="7C3D8EAE" w:rsidR="003C546D" w:rsidRPr="003A4EE3" w:rsidRDefault="00B93F32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B2 </w:t>
            </w:r>
          </w:p>
        </w:tc>
        <w:tc>
          <w:tcPr>
            <w:tcW w:w="3005" w:type="dxa"/>
          </w:tcPr>
          <w:p w14:paraId="0D8CEF6D" w14:textId="0147DC58" w:rsidR="003C546D" w:rsidRPr="003A4EE3" w:rsidRDefault="00B93F32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subsp. aureus USA300_TCH1516, complete sequence</w:t>
            </w:r>
          </w:p>
        </w:tc>
        <w:tc>
          <w:tcPr>
            <w:tcW w:w="3006" w:type="dxa"/>
          </w:tcPr>
          <w:p w14:paraId="72C9EF54" w14:textId="36AF402B" w:rsidR="003C546D" w:rsidRPr="003A4EE3" w:rsidRDefault="00B93F32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NC_010079.1</w:t>
            </w:r>
          </w:p>
        </w:tc>
      </w:tr>
      <w:tr w:rsidR="003C546D" w:rsidRPr="003A4EE3" w14:paraId="0C6C4ED2" w14:textId="77777777" w:rsidTr="005176D5">
        <w:tc>
          <w:tcPr>
            <w:tcW w:w="3005" w:type="dxa"/>
          </w:tcPr>
          <w:p w14:paraId="74ADB52A" w14:textId="0D21AE0D" w:rsidR="003C546D" w:rsidRPr="003A4EE3" w:rsidRDefault="00B93F32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C3 </w:t>
            </w:r>
          </w:p>
        </w:tc>
        <w:tc>
          <w:tcPr>
            <w:tcW w:w="3005" w:type="dxa"/>
          </w:tcPr>
          <w:p w14:paraId="470BF42F" w14:textId="6209D1BF" w:rsidR="003C546D" w:rsidRPr="003A4EE3" w:rsidRDefault="00B93F32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DNA, type-III staphylococcal cassette chromosome mec and SCCmercury: strain 85/2082</w:t>
            </w:r>
          </w:p>
        </w:tc>
        <w:tc>
          <w:tcPr>
            <w:tcW w:w="3006" w:type="dxa"/>
          </w:tcPr>
          <w:p w14:paraId="30A38684" w14:textId="332486D9" w:rsidR="003C546D" w:rsidRPr="003A4EE3" w:rsidRDefault="00B93F32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AB037671.1</w:t>
            </w:r>
          </w:p>
        </w:tc>
      </w:tr>
      <w:tr w:rsidR="003C546D" w:rsidRPr="003A4EE3" w14:paraId="3DF87E18" w14:textId="77777777" w:rsidTr="005176D5">
        <w:tc>
          <w:tcPr>
            <w:tcW w:w="3005" w:type="dxa"/>
          </w:tcPr>
          <w:p w14:paraId="02066207" w14:textId="05B93B3F" w:rsidR="003C546D" w:rsidRPr="003A4EE3" w:rsidRDefault="00B93F32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C4 </w:t>
            </w:r>
          </w:p>
        </w:tc>
        <w:tc>
          <w:tcPr>
            <w:tcW w:w="3005" w:type="dxa"/>
          </w:tcPr>
          <w:p w14:paraId="49EB6AF4" w14:textId="698AE9E5" w:rsidR="003C546D" w:rsidRPr="003A4EE3" w:rsidRDefault="004369EE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aureus M type 1 capsular polysaccharide biosynthesis gene cluster, complete sequence and unknown genes</w:t>
            </w:r>
          </w:p>
        </w:tc>
        <w:tc>
          <w:tcPr>
            <w:tcW w:w="3006" w:type="dxa"/>
          </w:tcPr>
          <w:p w14:paraId="6772E643" w14:textId="79C13FCB" w:rsidR="003C546D" w:rsidRPr="003A4EE3" w:rsidRDefault="004369EE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U10927.2</w:t>
            </w:r>
          </w:p>
        </w:tc>
      </w:tr>
      <w:tr w:rsidR="003C546D" w:rsidRPr="003A4EE3" w14:paraId="55086EA1" w14:textId="77777777" w:rsidTr="005176D5">
        <w:tc>
          <w:tcPr>
            <w:tcW w:w="3005" w:type="dxa"/>
          </w:tcPr>
          <w:p w14:paraId="72B6CC00" w14:textId="555B3E34" w:rsidR="003C546D" w:rsidRPr="003A4EE3" w:rsidRDefault="004369EE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 xml:space="preserve">ccrC9 </w:t>
            </w:r>
          </w:p>
        </w:tc>
        <w:tc>
          <w:tcPr>
            <w:tcW w:w="3005" w:type="dxa"/>
          </w:tcPr>
          <w:p w14:paraId="69BD1083" w14:textId="1627A722" w:rsidR="003C546D" w:rsidRPr="003A4EE3" w:rsidRDefault="004369EE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Staphylococcus saprophyticus subsp. saprophyticus ATCC 15305 = NCTC 7292, complete sequence</w:t>
            </w:r>
          </w:p>
        </w:tc>
        <w:tc>
          <w:tcPr>
            <w:tcW w:w="3006" w:type="dxa"/>
          </w:tcPr>
          <w:p w14:paraId="152F5CD1" w14:textId="1CD5A4A8" w:rsidR="003C546D" w:rsidRPr="003A4EE3" w:rsidRDefault="004369EE" w:rsidP="005176D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A4EE3">
              <w:rPr>
                <w:rFonts w:ascii="Arial" w:hAnsi="Arial" w:cs="Arial"/>
                <w:sz w:val="22"/>
                <w:szCs w:val="22"/>
              </w:rPr>
              <w:t>NC_007350.1</w:t>
            </w:r>
          </w:p>
        </w:tc>
      </w:tr>
    </w:tbl>
    <w:p w14:paraId="01879DF4" w14:textId="77777777" w:rsidR="005176D5" w:rsidRPr="003A4EE3" w:rsidRDefault="005176D5" w:rsidP="005176D5">
      <w:pPr>
        <w:spacing w:line="360" w:lineRule="auto"/>
        <w:rPr>
          <w:rFonts w:ascii="Arial" w:hAnsi="Arial" w:cs="Arial"/>
          <w:sz w:val="22"/>
          <w:szCs w:val="22"/>
        </w:rPr>
      </w:pPr>
    </w:p>
    <w:sectPr w:rsidR="005176D5" w:rsidRPr="003A4EE3" w:rsidSect="005176D5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6D5"/>
    <w:rsid w:val="0002047D"/>
    <w:rsid w:val="00030864"/>
    <w:rsid w:val="0003297F"/>
    <w:rsid w:val="00090CDE"/>
    <w:rsid w:val="00131B34"/>
    <w:rsid w:val="00162EE0"/>
    <w:rsid w:val="001A105C"/>
    <w:rsid w:val="001A322B"/>
    <w:rsid w:val="00236AC5"/>
    <w:rsid w:val="00282431"/>
    <w:rsid w:val="002A67F4"/>
    <w:rsid w:val="002D3D83"/>
    <w:rsid w:val="00311851"/>
    <w:rsid w:val="00324065"/>
    <w:rsid w:val="0039411C"/>
    <w:rsid w:val="003A4EE3"/>
    <w:rsid w:val="003B164F"/>
    <w:rsid w:val="003C546D"/>
    <w:rsid w:val="003D4B81"/>
    <w:rsid w:val="003E0022"/>
    <w:rsid w:val="003E68B8"/>
    <w:rsid w:val="003F29C5"/>
    <w:rsid w:val="004107B8"/>
    <w:rsid w:val="004369EE"/>
    <w:rsid w:val="00437C9D"/>
    <w:rsid w:val="00463FC4"/>
    <w:rsid w:val="00494749"/>
    <w:rsid w:val="005176D5"/>
    <w:rsid w:val="005525E8"/>
    <w:rsid w:val="005603F5"/>
    <w:rsid w:val="005A010B"/>
    <w:rsid w:val="005B3CCC"/>
    <w:rsid w:val="005C6469"/>
    <w:rsid w:val="005D09F3"/>
    <w:rsid w:val="005E32E6"/>
    <w:rsid w:val="0061208B"/>
    <w:rsid w:val="00623010"/>
    <w:rsid w:val="00644E4C"/>
    <w:rsid w:val="00670E43"/>
    <w:rsid w:val="006C140B"/>
    <w:rsid w:val="00741900"/>
    <w:rsid w:val="007801E6"/>
    <w:rsid w:val="007B0802"/>
    <w:rsid w:val="00820053"/>
    <w:rsid w:val="008A3C00"/>
    <w:rsid w:val="008D038F"/>
    <w:rsid w:val="009009D3"/>
    <w:rsid w:val="00962F65"/>
    <w:rsid w:val="009832EA"/>
    <w:rsid w:val="009F2C7D"/>
    <w:rsid w:val="00A0683D"/>
    <w:rsid w:val="00A334E6"/>
    <w:rsid w:val="00A53DD5"/>
    <w:rsid w:val="00A63989"/>
    <w:rsid w:val="00AD0770"/>
    <w:rsid w:val="00B36417"/>
    <w:rsid w:val="00B93F32"/>
    <w:rsid w:val="00BD038C"/>
    <w:rsid w:val="00BD422A"/>
    <w:rsid w:val="00BE3A44"/>
    <w:rsid w:val="00CE1226"/>
    <w:rsid w:val="00CF138F"/>
    <w:rsid w:val="00E70F25"/>
    <w:rsid w:val="00EA0785"/>
    <w:rsid w:val="00EC0C04"/>
    <w:rsid w:val="00EC6914"/>
    <w:rsid w:val="00ED517C"/>
    <w:rsid w:val="00F36D63"/>
    <w:rsid w:val="24C85289"/>
    <w:rsid w:val="53858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E9260"/>
  <w15:chartTrackingRefBased/>
  <w15:docId w15:val="{CB200379-259B-944D-8C87-953C81E99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76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76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76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76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76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76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76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76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76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76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76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76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76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76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76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76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76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76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76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76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76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76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76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76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76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76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76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76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76D5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176D5"/>
  </w:style>
  <w:style w:type="table" w:styleId="TableGrid">
    <w:name w:val="Table Grid"/>
    <w:basedOn w:val="TableNormal"/>
    <w:uiPriority w:val="39"/>
    <w:rsid w:val="005176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1882</Words>
  <Characters>10734</Characters>
  <Application>Microsoft Office Word</Application>
  <DocSecurity>4</DocSecurity>
  <Lines>89</Lines>
  <Paragraphs>25</Paragraphs>
  <ScaleCrop>false</ScaleCrop>
  <Company/>
  <LinksUpToDate>false</LinksUpToDate>
  <CharactersWithSpaces>12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Lamberte (Biosciences)</dc:creator>
  <cp:keywords/>
  <dc:description/>
  <cp:lastModifiedBy>Willem van Schaik (Microbes, Infections and Microbiomes)</cp:lastModifiedBy>
  <cp:revision>2</cp:revision>
  <dcterms:created xsi:type="dcterms:W3CDTF">2025-01-25T18:00:00Z</dcterms:created>
  <dcterms:modified xsi:type="dcterms:W3CDTF">2025-01-25T18:00:00Z</dcterms:modified>
</cp:coreProperties>
</file>